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6101E" w14:textId="77777777" w:rsidR="00731B58" w:rsidRPr="0001540E" w:rsidRDefault="00731B58" w:rsidP="00731B58">
      <w:pPr>
        <w:rPr>
          <w:rFonts w:ascii="Times New Roman" w:hAnsi="Times New Roman" w:cs="Times New Roman"/>
        </w:rPr>
      </w:pPr>
      <w:r w:rsidRPr="0001540E">
        <w:rPr>
          <w:rFonts w:ascii="Times New Roman" w:hAnsi="Times New Roman" w:cs="Times New Roman"/>
        </w:rPr>
        <w:t>All the macros and algorisms used in this study are listed below.</w:t>
      </w:r>
    </w:p>
    <w:p w14:paraId="3B657571" w14:textId="77777777" w:rsidR="00731B58" w:rsidRPr="0001540E" w:rsidRDefault="00731B58" w:rsidP="00731B58">
      <w:pPr>
        <w:rPr>
          <w:rFonts w:ascii="Times New Roman" w:hAnsi="Times New Roman" w:cs="Times New Roman"/>
        </w:rPr>
      </w:pPr>
    </w:p>
    <w:p w14:paraId="61013A92" w14:textId="2BF8351C" w:rsidR="00AD1C35" w:rsidRPr="0001540E" w:rsidRDefault="00731B58" w:rsidP="00731B58">
      <w:pPr>
        <w:rPr>
          <w:rFonts w:ascii="Times New Roman" w:hAnsi="Times New Roman" w:cs="Times New Roman"/>
        </w:rPr>
      </w:pPr>
      <w:r w:rsidRPr="0001540E">
        <w:rPr>
          <w:rFonts w:ascii="Times New Roman" w:hAnsi="Times New Roman" w:cs="Times New Roman"/>
        </w:rPr>
        <w:t xml:space="preserve">1. </w:t>
      </w:r>
      <w:proofErr w:type="spellStart"/>
      <w:r w:rsidRPr="0001540E">
        <w:rPr>
          <w:rFonts w:ascii="Times New Roman" w:hAnsi="Times New Roman" w:cs="Times New Roman"/>
        </w:rPr>
        <w:t>seedsize.ijm</w:t>
      </w:r>
      <w:proofErr w:type="spellEnd"/>
    </w:p>
    <w:p w14:paraId="7CA9BF17" w14:textId="3CFE7BEB" w:rsidR="00731B58" w:rsidRPr="0001540E" w:rsidRDefault="00731B58" w:rsidP="00731B58">
      <w:pPr>
        <w:rPr>
          <w:rFonts w:ascii="Times New Roman" w:hAnsi="Times New Roman" w:cs="Times New Roman"/>
        </w:rPr>
      </w:pPr>
      <w:r w:rsidRPr="0001540E">
        <w:rPr>
          <w:rFonts w:ascii="Times New Roman" w:hAnsi="Times New Roman" w:cs="Times New Roman"/>
          <w:noProof/>
        </w:rPr>
        <mc:AlternateContent>
          <mc:Choice Requires="wps">
            <w:drawing>
              <wp:inline distT="0" distB="0" distL="0" distR="0" wp14:anchorId="09E4AE88" wp14:editId="568B9EFD">
                <wp:extent cx="5238750" cy="3566160"/>
                <wp:effectExtent l="0" t="0" r="19050" b="15240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38750" cy="3566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FB7222" w14:textId="6C1A4AE9" w:rsidR="00731B58" w:rsidRPr="003268F9" w:rsidRDefault="00731B58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macro "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seedsize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" {</w:t>
                            </w:r>
                          </w:p>
                          <w:p w14:paraId="7309FF3A" w14:textId="33D116B1" w:rsidR="00731B58" w:rsidRPr="003268F9" w:rsidRDefault="00731B58" w:rsidP="00721FE6">
                            <w:pPr>
                              <w:autoSpaceDE w:val="0"/>
                              <w:autoSpaceDN w:val="0"/>
                              <w:adjustRightInd w:val="0"/>
                              <w:ind w:left="200" w:hangingChars="100" w:hanging="20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dir_saving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=</w:t>
                            </w:r>
                            <w:proofErr w:type="spellStart"/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getDirectory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(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"choose a directory to save"); </w:t>
                            </w:r>
                            <w:proofErr w:type="spellStart"/>
                            <w:r w:rsidR="00721FE6"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dir_processing</w:t>
                            </w:r>
                            <w:proofErr w:type="spellEnd"/>
                            <w:r w:rsidR="00721FE6"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=</w:t>
                            </w:r>
                            <w:proofErr w:type="spellStart"/>
                            <w:r w:rsidR="00721FE6"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getDirectory</w:t>
                            </w:r>
                            <w:proofErr w:type="spellEnd"/>
                            <w:r w:rsidR="00721FE6"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("choose a directory to process");</w:t>
                            </w:r>
                          </w:p>
                          <w:p w14:paraId="6191418A" w14:textId="19F90191" w:rsidR="00731B58" w:rsidRPr="003268F9" w:rsidRDefault="00731B58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list=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getFileList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(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dir_processing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);  </w:t>
                            </w:r>
                          </w:p>
                          <w:p w14:paraId="1C8C3383" w14:textId="77777777" w:rsidR="00731B58" w:rsidRPr="003268F9" w:rsidRDefault="00731B58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for (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i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= 0; 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i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&lt; </w:t>
                            </w:r>
                            <w:proofErr w:type="spellStart"/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list.length</w:t>
                            </w:r>
                            <w:proofErr w:type="spellEnd"/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; 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i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++) {</w:t>
                            </w:r>
                          </w:p>
                          <w:p w14:paraId="49A0DD0A" w14:textId="1CC79E5F" w:rsidR="00731B58" w:rsidRPr="003268F9" w:rsidRDefault="00731B58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  open(list[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i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]);  </w:t>
                            </w:r>
                          </w:p>
                          <w:p w14:paraId="3B4CA82B" w14:textId="31135B62" w:rsidR="00731B58" w:rsidRPr="003268F9" w:rsidRDefault="00731B58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  title=</w:t>
                            </w:r>
                            <w:proofErr w:type="spellStart"/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getTitle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(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); </w:t>
                            </w:r>
                          </w:p>
                          <w:p w14:paraId="06DC43CE" w14:textId="77777777" w:rsidR="00731B58" w:rsidRPr="003268F9" w:rsidRDefault="00731B58" w:rsidP="003268F9">
                            <w:pPr>
                              <w:autoSpaceDE w:val="0"/>
                              <w:autoSpaceDN w:val="0"/>
                              <w:adjustRightInd w:val="0"/>
                              <w:ind w:firstLineChars="200" w:firstLine="40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print(title);</w:t>
                            </w:r>
                          </w:p>
                          <w:p w14:paraId="4B21E291" w14:textId="4EA59345" w:rsidR="00731B58" w:rsidRPr="003268F9" w:rsidRDefault="00731B58" w:rsidP="003268F9">
                            <w:pPr>
                              <w:autoSpaceDE w:val="0"/>
                              <w:autoSpaceDN w:val="0"/>
                              <w:adjustRightInd w:val="0"/>
                              <w:ind w:firstLineChars="200" w:firstLine="40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run("8-bit");  </w:t>
                            </w:r>
                          </w:p>
                          <w:p w14:paraId="6DFDBF5F" w14:textId="037A5C4C" w:rsidR="00731B58" w:rsidRPr="003268F9" w:rsidRDefault="00731B58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proofErr w:type="spellStart"/>
                            <w:proofErr w:type="gramStart"/>
                            <w:r w:rsidRPr="00A273DF">
                              <w:rPr>
                                <w:rFonts w:ascii="Cambria" w:eastAsia="宋体" w:hAnsi="Cambria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setThreshold</w:t>
                            </w:r>
                            <w:proofErr w:type="spellEnd"/>
                            <w:r w:rsidRPr="00A273DF">
                              <w:rPr>
                                <w:rFonts w:ascii="Cambria" w:eastAsia="宋体" w:hAnsi="Cambria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(</w:t>
                            </w:r>
                            <w:proofErr w:type="gramEnd"/>
                            <w:r w:rsidRPr="00A273DF">
                              <w:rPr>
                                <w:rFonts w:ascii="Cambria" w:eastAsia="宋体" w:hAnsi="Cambria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0, 100);</w:t>
                            </w: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</w:t>
                            </w:r>
                          </w:p>
                          <w:p w14:paraId="3AA39287" w14:textId="7BB402BF" w:rsidR="00731B58" w:rsidRPr="003268F9" w:rsidRDefault="00731B58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run(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"Analyze Particles...", "</w:t>
                            </w:r>
                            <w:r w:rsidRPr="00E52761">
                              <w:rPr>
                                <w:rFonts w:ascii="Cambria" w:eastAsia="宋体" w:hAnsi="Cambria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size=1-infinity</w:t>
                            </w: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clear include summarize add 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in_situ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"); </w:t>
                            </w:r>
                          </w:p>
                          <w:p w14:paraId="303917FD" w14:textId="4C12DFD1" w:rsidR="00731B58" w:rsidRPr="003268F9" w:rsidRDefault="00731B58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  open(title); </w:t>
                            </w:r>
                          </w:p>
                          <w:p w14:paraId="195A21AD" w14:textId="0B212D7F" w:rsidR="00731B58" w:rsidRPr="003268F9" w:rsidRDefault="00731B58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run(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"From ROI Manager"); </w:t>
                            </w:r>
                          </w:p>
                          <w:p w14:paraId="31CA9861" w14:textId="12DB0914" w:rsidR="00731B58" w:rsidRPr="003268F9" w:rsidRDefault="00731B58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saveAs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("tiff</w:t>
                            </w:r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",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dir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_saving+title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); </w:t>
                            </w:r>
                          </w:p>
                          <w:p w14:paraId="4444935C" w14:textId="77F7F09F" w:rsidR="00731B58" w:rsidRPr="003268F9" w:rsidRDefault="00731B58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close(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"*"); </w:t>
                            </w:r>
                          </w:p>
                          <w:p w14:paraId="6FC6E9A6" w14:textId="707A14FC" w:rsidR="00731B58" w:rsidRPr="003268F9" w:rsidRDefault="00731B58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}</w:t>
                            </w:r>
                          </w:p>
                          <w:p w14:paraId="1683EFED" w14:textId="77777777" w:rsidR="00105034" w:rsidRDefault="0010503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09E4AE88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width:412.5pt;height:280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">
                <v:textbox>
                  <w:txbxContent>
                    <w:p w14:paraId="60FB7222" w14:textId="6C1A4AE9" w:rsidR="00731B58" w:rsidRPr="003268F9" w:rsidRDefault="00731B58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macro "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seedsize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" {</w:t>
                      </w:r>
                    </w:p>
                    <w:p w14:paraId="7309FF3A" w14:textId="33D116B1" w:rsidR="00731B58" w:rsidRPr="003268F9" w:rsidRDefault="00731B58" w:rsidP="00721FE6">
                      <w:pPr>
                        <w:autoSpaceDE w:val="0"/>
                        <w:autoSpaceDN w:val="0"/>
                        <w:adjustRightInd w:val="0"/>
                        <w:ind w:left="200" w:hangingChars="100" w:hanging="20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dir_saving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=</w:t>
                      </w:r>
                      <w:proofErr w:type="spellStart"/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getDirectory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(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"choose a directory to save"); </w:t>
                      </w:r>
                      <w:proofErr w:type="spellStart"/>
                      <w:r w:rsidR="00721FE6"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dir_processing</w:t>
                      </w:r>
                      <w:proofErr w:type="spellEnd"/>
                      <w:r w:rsidR="00721FE6"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=</w:t>
                      </w:r>
                      <w:proofErr w:type="spellStart"/>
                      <w:r w:rsidR="00721FE6"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getDirectory</w:t>
                      </w:r>
                      <w:proofErr w:type="spellEnd"/>
                      <w:r w:rsidR="00721FE6"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("choose a directory to process");</w:t>
                      </w:r>
                    </w:p>
                    <w:p w14:paraId="6191418A" w14:textId="19F90191" w:rsidR="00731B58" w:rsidRPr="003268F9" w:rsidRDefault="00731B58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list=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getFileList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(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dir_processing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);  </w:t>
                      </w:r>
                    </w:p>
                    <w:p w14:paraId="1C8C3383" w14:textId="77777777" w:rsidR="00731B58" w:rsidRPr="003268F9" w:rsidRDefault="00731B58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for (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i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= 0; 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i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&lt; </w:t>
                      </w:r>
                      <w:proofErr w:type="spellStart"/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list.length</w:t>
                      </w:r>
                      <w:proofErr w:type="spellEnd"/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; 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i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++) {</w:t>
                      </w:r>
                    </w:p>
                    <w:p w14:paraId="49A0DD0A" w14:textId="1CC79E5F" w:rsidR="00731B58" w:rsidRPr="003268F9" w:rsidRDefault="00731B58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  open(list[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i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]);  </w:t>
                      </w:r>
                    </w:p>
                    <w:p w14:paraId="3B4CA82B" w14:textId="31135B62" w:rsidR="00731B58" w:rsidRPr="003268F9" w:rsidRDefault="00731B58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  title=</w:t>
                      </w:r>
                      <w:proofErr w:type="spellStart"/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getTitle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(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); </w:t>
                      </w:r>
                    </w:p>
                    <w:p w14:paraId="06DC43CE" w14:textId="77777777" w:rsidR="00731B58" w:rsidRPr="003268F9" w:rsidRDefault="00731B58" w:rsidP="003268F9">
                      <w:pPr>
                        <w:autoSpaceDE w:val="0"/>
                        <w:autoSpaceDN w:val="0"/>
                        <w:adjustRightInd w:val="0"/>
                        <w:ind w:firstLineChars="200" w:firstLine="40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print(title);</w:t>
                      </w:r>
                    </w:p>
                    <w:p w14:paraId="4B21E291" w14:textId="4EA59345" w:rsidR="00731B58" w:rsidRPr="003268F9" w:rsidRDefault="00731B58" w:rsidP="003268F9">
                      <w:pPr>
                        <w:autoSpaceDE w:val="0"/>
                        <w:autoSpaceDN w:val="0"/>
                        <w:adjustRightInd w:val="0"/>
                        <w:ind w:firstLineChars="200" w:firstLine="40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run("8-bit");  </w:t>
                      </w:r>
                    </w:p>
                    <w:p w14:paraId="6DFDBF5F" w14:textId="037A5C4C" w:rsidR="00731B58" w:rsidRPr="003268F9" w:rsidRDefault="00731B58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  </w:t>
                      </w:r>
                      <w:proofErr w:type="spellStart"/>
                      <w:proofErr w:type="gramStart"/>
                      <w:r w:rsidRPr="00A273DF">
                        <w:rPr>
                          <w:rFonts w:ascii="Cambria" w:eastAsia="宋体" w:hAnsi="Cambria" w:cs="Times New Roman"/>
                          <w:color w:val="FF0000"/>
                          <w:kern w:val="0"/>
                          <w:sz w:val="20"/>
                          <w:szCs w:val="20"/>
                        </w:rPr>
                        <w:t>setThreshold</w:t>
                      </w:r>
                      <w:proofErr w:type="spellEnd"/>
                      <w:r w:rsidRPr="00A273DF">
                        <w:rPr>
                          <w:rFonts w:ascii="Cambria" w:eastAsia="宋体" w:hAnsi="Cambria" w:cs="Times New Roman"/>
                          <w:color w:val="FF0000"/>
                          <w:kern w:val="0"/>
                          <w:sz w:val="20"/>
                          <w:szCs w:val="20"/>
                        </w:rPr>
                        <w:t>(</w:t>
                      </w:r>
                      <w:proofErr w:type="gramEnd"/>
                      <w:r w:rsidRPr="00A273DF">
                        <w:rPr>
                          <w:rFonts w:ascii="Cambria" w:eastAsia="宋体" w:hAnsi="Cambria" w:cs="Times New Roman"/>
                          <w:color w:val="FF0000"/>
                          <w:kern w:val="0"/>
                          <w:sz w:val="20"/>
                          <w:szCs w:val="20"/>
                        </w:rPr>
                        <w:t>0, 100);</w:t>
                      </w: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</w:t>
                      </w:r>
                    </w:p>
                    <w:p w14:paraId="3AA39287" w14:textId="7BB402BF" w:rsidR="00731B58" w:rsidRPr="003268F9" w:rsidRDefault="00731B58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  </w:t>
                      </w:r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run(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"Analyze Particles...", "</w:t>
                      </w:r>
                      <w:r w:rsidRPr="00E52761">
                        <w:rPr>
                          <w:rFonts w:ascii="Cambria" w:eastAsia="宋体" w:hAnsi="Cambria" w:cs="Times New Roman"/>
                          <w:color w:val="FF0000"/>
                          <w:kern w:val="0"/>
                          <w:sz w:val="20"/>
                          <w:szCs w:val="20"/>
                        </w:rPr>
                        <w:t>size=1-infinity</w:t>
                      </w: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clear include summarize add 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in_situ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"); </w:t>
                      </w:r>
                    </w:p>
                    <w:p w14:paraId="303917FD" w14:textId="4C12DFD1" w:rsidR="00731B58" w:rsidRPr="003268F9" w:rsidRDefault="00731B58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  open(title); </w:t>
                      </w:r>
                    </w:p>
                    <w:p w14:paraId="195A21AD" w14:textId="0B212D7F" w:rsidR="00731B58" w:rsidRPr="003268F9" w:rsidRDefault="00731B58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  </w:t>
                      </w:r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run(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"From ROI Manager"); </w:t>
                      </w:r>
                    </w:p>
                    <w:p w14:paraId="31CA9861" w14:textId="12DB0914" w:rsidR="00731B58" w:rsidRPr="003268F9" w:rsidRDefault="00731B58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  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saveAs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("tiff</w:t>
                      </w:r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",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dir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_saving+title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); </w:t>
                      </w:r>
                    </w:p>
                    <w:p w14:paraId="4444935C" w14:textId="77F7F09F" w:rsidR="00731B58" w:rsidRPr="003268F9" w:rsidRDefault="00731B58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  </w:t>
                      </w:r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close(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"*"); </w:t>
                      </w:r>
                    </w:p>
                    <w:p w14:paraId="6FC6E9A6" w14:textId="707A14FC" w:rsidR="00731B58" w:rsidRPr="003268F9" w:rsidRDefault="00731B58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}</w:t>
                      </w:r>
                    </w:p>
                    <w:p w14:paraId="1683EFED" w14:textId="77777777" w:rsidR="00105034" w:rsidRDefault="00105034"/>
                  </w:txbxContent>
                </v:textbox>
                <w10:anchorlock/>
              </v:shape>
            </w:pict>
          </mc:Fallback>
        </mc:AlternateContent>
      </w:r>
    </w:p>
    <w:p w14:paraId="4B3D5171" w14:textId="77777777" w:rsidR="00105034" w:rsidRPr="0001540E" w:rsidRDefault="00105034" w:rsidP="00105034">
      <w:pPr>
        <w:rPr>
          <w:rFonts w:ascii="Times New Roman" w:hAnsi="Times New Roman" w:cs="Times New Roman"/>
        </w:rPr>
      </w:pPr>
      <w:r w:rsidRPr="0001540E">
        <w:rPr>
          <w:rFonts w:ascii="Times New Roman" w:hAnsi="Times New Roman" w:cs="Times New Roman"/>
          <w:sz w:val="20"/>
          <w:szCs w:val="20"/>
        </w:rPr>
        <w:t xml:space="preserve">Change the </w:t>
      </w:r>
      <w:r w:rsidRPr="0001540E">
        <w:rPr>
          <w:rFonts w:ascii="Times New Roman" w:hAnsi="Times New Roman" w:cs="Times New Roman"/>
          <w:color w:val="FF0000"/>
          <w:sz w:val="20"/>
          <w:szCs w:val="20"/>
        </w:rPr>
        <w:t>red</w:t>
      </w:r>
      <w:r w:rsidRPr="0001540E">
        <w:rPr>
          <w:rFonts w:ascii="Times New Roman" w:hAnsi="Times New Roman" w:cs="Times New Roman"/>
          <w:sz w:val="20"/>
          <w:szCs w:val="20"/>
        </w:rPr>
        <w:t xml:space="preserve"> text to your own parameters.</w:t>
      </w:r>
    </w:p>
    <w:p w14:paraId="03982A61" w14:textId="77777777" w:rsidR="00105034" w:rsidRPr="0001540E" w:rsidRDefault="00105034" w:rsidP="00731B58">
      <w:pPr>
        <w:rPr>
          <w:rFonts w:ascii="Times New Roman" w:hAnsi="Times New Roman" w:cs="Times New Roman"/>
        </w:rPr>
      </w:pPr>
    </w:p>
    <w:p w14:paraId="7B9E849C" w14:textId="77777777" w:rsidR="00105034" w:rsidRPr="0001540E" w:rsidRDefault="00105034" w:rsidP="00731B58">
      <w:pPr>
        <w:rPr>
          <w:rFonts w:ascii="Times New Roman" w:hAnsi="Times New Roman" w:cs="Times New Roman"/>
        </w:rPr>
      </w:pPr>
    </w:p>
    <w:p w14:paraId="7049EA39" w14:textId="77777777" w:rsidR="00105034" w:rsidRPr="0001540E" w:rsidRDefault="00105034" w:rsidP="00731B58">
      <w:pPr>
        <w:rPr>
          <w:rFonts w:ascii="Times New Roman" w:hAnsi="Times New Roman" w:cs="Times New Roman"/>
        </w:rPr>
      </w:pPr>
    </w:p>
    <w:p w14:paraId="4FCA637B" w14:textId="77777777" w:rsidR="00105034" w:rsidRPr="0001540E" w:rsidRDefault="00105034" w:rsidP="00731B58">
      <w:pPr>
        <w:rPr>
          <w:rFonts w:ascii="Times New Roman" w:hAnsi="Times New Roman" w:cs="Times New Roman"/>
        </w:rPr>
        <w:sectPr w:rsidR="00105034" w:rsidRPr="0001540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E35674D" w14:textId="1812A41C" w:rsidR="00731B58" w:rsidRPr="0001540E" w:rsidRDefault="002A57DE" w:rsidP="00731B58">
      <w:pPr>
        <w:rPr>
          <w:rFonts w:ascii="Times New Roman" w:hAnsi="Times New Roman" w:cs="Times New Roman"/>
        </w:rPr>
      </w:pPr>
      <w:r w:rsidRPr="0001540E">
        <w:rPr>
          <w:rFonts w:ascii="Times New Roman" w:hAnsi="Times New Roman" w:cs="Times New Roman"/>
        </w:rPr>
        <w:lastRenderedPageBreak/>
        <w:t xml:space="preserve">2. </w:t>
      </w:r>
      <w:proofErr w:type="spellStart"/>
      <w:r w:rsidR="00AE779B" w:rsidRPr="0001540E">
        <w:rPr>
          <w:rFonts w:ascii="Times New Roman" w:hAnsi="Times New Roman" w:cs="Times New Roman"/>
        </w:rPr>
        <w:t>TWS_</w:t>
      </w:r>
      <w:r w:rsidRPr="0001540E">
        <w:rPr>
          <w:rFonts w:ascii="Times New Roman" w:hAnsi="Times New Roman" w:cs="Times New Roman"/>
        </w:rPr>
        <w:t>cell</w:t>
      </w:r>
      <w:r w:rsidR="00AE779B" w:rsidRPr="0001540E">
        <w:rPr>
          <w:rFonts w:ascii="Times New Roman" w:hAnsi="Times New Roman" w:cs="Times New Roman"/>
        </w:rPr>
        <w:t>_</w:t>
      </w:r>
      <w:r w:rsidRPr="0001540E">
        <w:rPr>
          <w:rFonts w:ascii="Times New Roman" w:hAnsi="Times New Roman" w:cs="Times New Roman"/>
        </w:rPr>
        <w:t>count.ijm</w:t>
      </w:r>
      <w:proofErr w:type="spellEnd"/>
    </w:p>
    <w:p w14:paraId="7A33368B" w14:textId="0EB8C897" w:rsidR="002A57DE" w:rsidRPr="0001540E" w:rsidRDefault="002A57DE" w:rsidP="00731B58">
      <w:pPr>
        <w:rPr>
          <w:rFonts w:ascii="Times New Roman" w:hAnsi="Times New Roman" w:cs="Times New Roman"/>
        </w:rPr>
      </w:pPr>
      <w:r w:rsidRPr="0001540E">
        <w:rPr>
          <w:rFonts w:ascii="Times New Roman" w:hAnsi="Times New Roman" w:cs="Times New Roman"/>
          <w:noProof/>
        </w:rPr>
        <mc:AlternateContent>
          <mc:Choice Requires="wps">
            <w:drawing>
              <wp:inline distT="0" distB="0" distL="0" distR="0" wp14:anchorId="61F3EF5E" wp14:editId="50526529">
                <wp:extent cx="5212080" cy="4861560"/>
                <wp:effectExtent l="0" t="0" r="26670" b="15240"/>
                <wp:docPr id="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12080" cy="4861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A07DE2" w14:textId="1FA83351" w:rsidR="002A57DE" w:rsidRPr="003268F9" w:rsidRDefault="002A57DE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macro "</w:t>
                            </w:r>
                            <w:proofErr w:type="spellStart"/>
                            <w:r w:rsidR="00AE779B"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TWS_</w:t>
                            </w: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cell</w:t>
                            </w:r>
                            <w:r w:rsidR="00AE779B"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_</w:t>
                            </w: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count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" {</w:t>
                            </w:r>
                          </w:p>
                          <w:p w14:paraId="650A28CE" w14:textId="77777777" w:rsidR="002A57DE" w:rsidRPr="003268F9" w:rsidRDefault="002A57DE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dir_origin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=</w:t>
                            </w:r>
                            <w:proofErr w:type="spellStart"/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getDirectory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(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"Choose the origin Directory"); </w:t>
                            </w:r>
                          </w:p>
                          <w:p w14:paraId="51CC61A5" w14:textId="77777777" w:rsidR="002A57DE" w:rsidRPr="003268F9" w:rsidRDefault="002A57DE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dir_saving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=</w:t>
                            </w:r>
                            <w:proofErr w:type="spellStart"/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getDirectory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(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"Choose a Directory to save");</w:t>
                            </w:r>
                          </w:p>
                          <w:p w14:paraId="28CAC59E" w14:textId="77777777" w:rsidR="002A57DE" w:rsidRPr="003268F9" w:rsidRDefault="002A57DE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dir_processing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=</w:t>
                            </w:r>
                            <w:proofErr w:type="spellStart"/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getDirectory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(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"Choose a Directory to process");</w:t>
                            </w:r>
                          </w:p>
                          <w:p w14:paraId="060C0D9A" w14:textId="77777777" w:rsidR="002A57DE" w:rsidRPr="003268F9" w:rsidRDefault="002A57DE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  <w:t>list=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getFileList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(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dir_processing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);</w:t>
                            </w:r>
                          </w:p>
                          <w:p w14:paraId="17728033" w14:textId="77777777" w:rsidR="002A57DE" w:rsidRPr="003268F9" w:rsidRDefault="002A57DE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  <w:t>for (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i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= 0; 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i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&lt; </w:t>
                            </w:r>
                            <w:proofErr w:type="spellStart"/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list.length</w:t>
                            </w:r>
                            <w:proofErr w:type="spellEnd"/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; 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i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++) {</w:t>
                            </w:r>
                          </w:p>
                          <w:p w14:paraId="1EACE14C" w14:textId="77777777" w:rsidR="002A57DE" w:rsidRPr="003268F9" w:rsidRDefault="002A57DE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</w: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  <w:t>open(list[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i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]);</w:t>
                            </w:r>
                          </w:p>
                          <w:p w14:paraId="694BDFFF" w14:textId="77777777" w:rsidR="002A57DE" w:rsidRPr="003268F9" w:rsidRDefault="002A57DE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</w: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  <w:t>title=</w:t>
                            </w:r>
                            <w:proofErr w:type="spellStart"/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getTitle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(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);</w:t>
                            </w:r>
                          </w:p>
                          <w:p w14:paraId="1EDD2D1B" w14:textId="77777777" w:rsidR="002A57DE" w:rsidRPr="003268F9" w:rsidRDefault="002A57DE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</w: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  <w:t>print(title);</w:t>
                            </w:r>
                          </w:p>
                          <w:p w14:paraId="261814C4" w14:textId="77777777" w:rsidR="002A57DE" w:rsidRPr="003268F9" w:rsidRDefault="002A57DE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</w: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</w:r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run(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"Make Composite", "display=Grayscale");</w:t>
                            </w:r>
                          </w:p>
                          <w:p w14:paraId="04E16046" w14:textId="77777777" w:rsidR="002A57DE" w:rsidRPr="003268F9" w:rsidRDefault="002A57DE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run(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"Split Channels");</w:t>
                            </w:r>
                          </w:p>
                          <w:p w14:paraId="55371254" w14:textId="77777777" w:rsidR="002A57DE" w:rsidRPr="003268F9" w:rsidRDefault="002A57DE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      run("Close");</w:t>
                            </w:r>
                          </w:p>
                          <w:p w14:paraId="3CC7037F" w14:textId="77777777" w:rsidR="002A57DE" w:rsidRPr="003268F9" w:rsidRDefault="002A57DE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run(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"Threshold...");</w:t>
                            </w:r>
                          </w:p>
                          <w:p w14:paraId="39DDF6F4" w14:textId="77777777" w:rsidR="002A57DE" w:rsidRPr="003268F9" w:rsidRDefault="002A57DE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proofErr w:type="spellStart"/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setOption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(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"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BlackBackground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", true);</w:t>
                            </w:r>
                          </w:p>
                          <w:p w14:paraId="1357C3FD" w14:textId="77777777" w:rsidR="002A57DE" w:rsidRPr="003268F9" w:rsidRDefault="002A57DE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run(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"Convert to Mask");</w:t>
                            </w:r>
                          </w:p>
                          <w:p w14:paraId="2906701E" w14:textId="77777777" w:rsidR="002A57DE" w:rsidRPr="003268F9" w:rsidRDefault="002A57DE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run(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"Fill Holes");</w:t>
                            </w:r>
                          </w:p>
                          <w:p w14:paraId="7707F301" w14:textId="77777777" w:rsidR="002A57DE" w:rsidRPr="003268F9" w:rsidRDefault="002A57DE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run(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"Analyze Particles...", "</w:t>
                            </w:r>
                            <w:r w:rsidRPr="00A273DF">
                              <w:rPr>
                                <w:rFonts w:ascii="Cambria" w:eastAsia="宋体" w:hAnsi="Cambria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size=40-300</w:t>
                            </w: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clear include summarize add 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in_situ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");</w:t>
                            </w:r>
                          </w:p>
                          <w:p w14:paraId="070271D7" w14:textId="77777777" w:rsidR="002A57DE" w:rsidRPr="003268F9" w:rsidRDefault="002A57DE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      open(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dir_origin+title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);</w:t>
                            </w:r>
                          </w:p>
                          <w:p w14:paraId="03D5FDFB" w14:textId="77777777" w:rsidR="002A57DE" w:rsidRPr="003268F9" w:rsidRDefault="002A57DE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run(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"From ROI Manager");</w:t>
                            </w:r>
                          </w:p>
                          <w:p w14:paraId="437D347D" w14:textId="77777777" w:rsidR="002A57DE" w:rsidRPr="003268F9" w:rsidRDefault="002A57DE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saveAs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("tiff</w:t>
                            </w:r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",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dir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_saving+title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);</w:t>
                            </w:r>
                          </w:p>
                          <w:p w14:paraId="355382FE" w14:textId="77777777" w:rsidR="002A57DE" w:rsidRPr="003268F9" w:rsidRDefault="002A57DE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close(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"*");        </w:t>
                            </w:r>
                          </w:p>
                          <w:p w14:paraId="5FD50D1C" w14:textId="77777777" w:rsidR="002A57DE" w:rsidRPr="003268F9" w:rsidRDefault="002A57DE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  <w:t>}</w:t>
                            </w:r>
                          </w:p>
                          <w:p w14:paraId="0B64C5EA" w14:textId="455F4240" w:rsidR="002A57DE" w:rsidRPr="003268F9" w:rsidRDefault="002A57DE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}</w:t>
                            </w:r>
                          </w:p>
                          <w:p w14:paraId="727D7221" w14:textId="77777777" w:rsidR="00105034" w:rsidRPr="00DE26B6" w:rsidRDefault="00105034" w:rsidP="002A57DE">
                            <w:pPr>
                              <w:rPr>
                                <w:sz w:val="20"/>
                                <w:szCs w:val="21"/>
                              </w:rPr>
                            </w:pPr>
                          </w:p>
                          <w:p w14:paraId="7B3E1DC6" w14:textId="2A322EB1" w:rsidR="002A57DE" w:rsidRDefault="002A57D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1F3EF5E" id="_x0000_s1027" type="#_x0000_t202" style="width:410.4pt;height:38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">
                <v:textbox>
                  <w:txbxContent>
                    <w:p w14:paraId="61A07DE2" w14:textId="1FA83351" w:rsidR="002A57DE" w:rsidRPr="003268F9" w:rsidRDefault="002A57DE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macro "</w:t>
                      </w:r>
                      <w:proofErr w:type="spellStart"/>
                      <w:r w:rsidR="00AE779B"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TWS_</w:t>
                      </w: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cell</w:t>
                      </w:r>
                      <w:r w:rsidR="00AE779B"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_</w:t>
                      </w: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count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" {</w:t>
                      </w:r>
                    </w:p>
                    <w:p w14:paraId="650A28CE" w14:textId="77777777" w:rsidR="002A57DE" w:rsidRPr="003268F9" w:rsidRDefault="002A57DE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dir_origin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=</w:t>
                      </w:r>
                      <w:proofErr w:type="spellStart"/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getDirectory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(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"Choose the origin Directory"); </w:t>
                      </w:r>
                    </w:p>
                    <w:p w14:paraId="51CC61A5" w14:textId="77777777" w:rsidR="002A57DE" w:rsidRPr="003268F9" w:rsidRDefault="002A57DE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dir_saving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=</w:t>
                      </w:r>
                      <w:proofErr w:type="spellStart"/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getDirectory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(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"Choose a Directory to save");</w:t>
                      </w:r>
                    </w:p>
                    <w:p w14:paraId="28CAC59E" w14:textId="77777777" w:rsidR="002A57DE" w:rsidRPr="003268F9" w:rsidRDefault="002A57DE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dir_processing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=</w:t>
                      </w:r>
                      <w:proofErr w:type="spellStart"/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getDirectory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(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"Choose a Directory to process");</w:t>
                      </w:r>
                    </w:p>
                    <w:p w14:paraId="060C0D9A" w14:textId="77777777" w:rsidR="002A57DE" w:rsidRPr="003268F9" w:rsidRDefault="002A57DE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  <w:t>list=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getFileList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(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dir_processing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);</w:t>
                      </w:r>
                    </w:p>
                    <w:p w14:paraId="17728033" w14:textId="77777777" w:rsidR="002A57DE" w:rsidRPr="003268F9" w:rsidRDefault="002A57DE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  <w:t>for (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i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= 0; 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i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&lt; </w:t>
                      </w:r>
                      <w:proofErr w:type="spellStart"/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list.length</w:t>
                      </w:r>
                      <w:proofErr w:type="spellEnd"/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; 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i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++) {</w:t>
                      </w:r>
                    </w:p>
                    <w:p w14:paraId="1EACE14C" w14:textId="77777777" w:rsidR="002A57DE" w:rsidRPr="003268F9" w:rsidRDefault="002A57DE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</w: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  <w:t>open(list[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i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]);</w:t>
                      </w:r>
                    </w:p>
                    <w:p w14:paraId="694BDFFF" w14:textId="77777777" w:rsidR="002A57DE" w:rsidRPr="003268F9" w:rsidRDefault="002A57DE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</w: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  <w:t>title=</w:t>
                      </w:r>
                      <w:proofErr w:type="spellStart"/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getTitle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(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);</w:t>
                      </w:r>
                    </w:p>
                    <w:p w14:paraId="1EDD2D1B" w14:textId="77777777" w:rsidR="002A57DE" w:rsidRPr="003268F9" w:rsidRDefault="002A57DE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</w: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  <w:t>print(title);</w:t>
                      </w:r>
                    </w:p>
                    <w:p w14:paraId="261814C4" w14:textId="77777777" w:rsidR="002A57DE" w:rsidRPr="003268F9" w:rsidRDefault="002A57DE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</w: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</w:r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run(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"Make Composite", "display=Grayscale");</w:t>
                      </w:r>
                    </w:p>
                    <w:p w14:paraId="04E16046" w14:textId="77777777" w:rsidR="002A57DE" w:rsidRPr="003268F9" w:rsidRDefault="002A57DE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      </w:t>
                      </w:r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run(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"Split Channels");</w:t>
                      </w:r>
                    </w:p>
                    <w:p w14:paraId="55371254" w14:textId="77777777" w:rsidR="002A57DE" w:rsidRPr="003268F9" w:rsidRDefault="002A57DE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      run("Close");</w:t>
                      </w:r>
                    </w:p>
                    <w:p w14:paraId="3CC7037F" w14:textId="77777777" w:rsidR="002A57DE" w:rsidRPr="003268F9" w:rsidRDefault="002A57DE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      </w:t>
                      </w:r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run(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"Threshold...");</w:t>
                      </w:r>
                    </w:p>
                    <w:p w14:paraId="39DDF6F4" w14:textId="77777777" w:rsidR="002A57DE" w:rsidRPr="003268F9" w:rsidRDefault="002A57DE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      </w:t>
                      </w:r>
                      <w:proofErr w:type="spellStart"/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setOption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(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"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BlackBackground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", true);</w:t>
                      </w:r>
                    </w:p>
                    <w:p w14:paraId="1357C3FD" w14:textId="77777777" w:rsidR="002A57DE" w:rsidRPr="003268F9" w:rsidRDefault="002A57DE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      </w:t>
                      </w:r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run(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"Convert to Mask");</w:t>
                      </w:r>
                    </w:p>
                    <w:p w14:paraId="2906701E" w14:textId="77777777" w:rsidR="002A57DE" w:rsidRPr="003268F9" w:rsidRDefault="002A57DE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      </w:t>
                      </w:r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run(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"Fill Holes");</w:t>
                      </w:r>
                    </w:p>
                    <w:p w14:paraId="7707F301" w14:textId="77777777" w:rsidR="002A57DE" w:rsidRPr="003268F9" w:rsidRDefault="002A57DE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      </w:t>
                      </w:r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run(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"Analyze Particles...", "</w:t>
                      </w:r>
                      <w:r w:rsidRPr="00A273DF">
                        <w:rPr>
                          <w:rFonts w:ascii="Cambria" w:eastAsia="宋体" w:hAnsi="Cambria" w:cs="Times New Roman"/>
                          <w:color w:val="FF0000"/>
                          <w:kern w:val="0"/>
                          <w:sz w:val="20"/>
                          <w:szCs w:val="20"/>
                        </w:rPr>
                        <w:t>size=40-300</w:t>
                      </w: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clear include summarize add 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in_situ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");</w:t>
                      </w:r>
                    </w:p>
                    <w:p w14:paraId="070271D7" w14:textId="77777777" w:rsidR="002A57DE" w:rsidRPr="003268F9" w:rsidRDefault="002A57DE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      open(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dir_origin+title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);</w:t>
                      </w:r>
                    </w:p>
                    <w:p w14:paraId="03D5FDFB" w14:textId="77777777" w:rsidR="002A57DE" w:rsidRPr="003268F9" w:rsidRDefault="002A57DE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      </w:t>
                      </w:r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run(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"From ROI Manager");</w:t>
                      </w:r>
                    </w:p>
                    <w:p w14:paraId="437D347D" w14:textId="77777777" w:rsidR="002A57DE" w:rsidRPr="003268F9" w:rsidRDefault="002A57DE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      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saveAs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("tiff</w:t>
                      </w:r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",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dir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_saving+title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);</w:t>
                      </w:r>
                    </w:p>
                    <w:p w14:paraId="355382FE" w14:textId="77777777" w:rsidR="002A57DE" w:rsidRPr="003268F9" w:rsidRDefault="002A57DE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      </w:t>
                      </w:r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close(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"*");        </w:t>
                      </w:r>
                    </w:p>
                    <w:p w14:paraId="5FD50D1C" w14:textId="77777777" w:rsidR="002A57DE" w:rsidRPr="003268F9" w:rsidRDefault="002A57DE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  <w:t>}</w:t>
                      </w:r>
                    </w:p>
                    <w:p w14:paraId="0B64C5EA" w14:textId="455F4240" w:rsidR="002A57DE" w:rsidRPr="003268F9" w:rsidRDefault="002A57DE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}</w:t>
                      </w:r>
                    </w:p>
                    <w:p w14:paraId="727D7221" w14:textId="77777777" w:rsidR="00105034" w:rsidRPr="00DE26B6" w:rsidRDefault="00105034" w:rsidP="002A57DE">
                      <w:pPr>
                        <w:rPr>
                          <w:sz w:val="20"/>
                          <w:szCs w:val="21"/>
                        </w:rPr>
                      </w:pPr>
                    </w:p>
                    <w:p w14:paraId="7B3E1DC6" w14:textId="2A322EB1" w:rsidR="002A57DE" w:rsidRDefault="002A57DE"/>
                  </w:txbxContent>
                </v:textbox>
                <w10:anchorlock/>
              </v:shape>
            </w:pict>
          </mc:Fallback>
        </mc:AlternateContent>
      </w:r>
    </w:p>
    <w:p w14:paraId="309EC3E9" w14:textId="4448DA6B" w:rsidR="00105034" w:rsidRPr="0001540E" w:rsidRDefault="00105034" w:rsidP="00105034">
      <w:pPr>
        <w:rPr>
          <w:rFonts w:ascii="Times New Roman" w:hAnsi="Times New Roman" w:cs="Times New Roman"/>
        </w:rPr>
      </w:pPr>
      <w:r w:rsidRPr="0001540E">
        <w:rPr>
          <w:rFonts w:ascii="Times New Roman" w:hAnsi="Times New Roman" w:cs="Times New Roman"/>
          <w:sz w:val="20"/>
          <w:szCs w:val="20"/>
        </w:rPr>
        <w:t xml:space="preserve">Change the </w:t>
      </w:r>
      <w:r w:rsidRPr="0001540E">
        <w:rPr>
          <w:rFonts w:ascii="Times New Roman" w:hAnsi="Times New Roman" w:cs="Times New Roman"/>
          <w:color w:val="FF0000"/>
          <w:sz w:val="20"/>
          <w:szCs w:val="20"/>
        </w:rPr>
        <w:t>red</w:t>
      </w:r>
      <w:r w:rsidRPr="0001540E">
        <w:rPr>
          <w:rFonts w:ascii="Times New Roman" w:hAnsi="Times New Roman" w:cs="Times New Roman"/>
          <w:sz w:val="20"/>
          <w:szCs w:val="20"/>
        </w:rPr>
        <w:t xml:space="preserve"> text to your own parameters.</w:t>
      </w:r>
    </w:p>
    <w:p w14:paraId="080A4AE8" w14:textId="77777777" w:rsidR="00105034" w:rsidRPr="0001540E" w:rsidRDefault="00105034" w:rsidP="00731B58">
      <w:pPr>
        <w:rPr>
          <w:rFonts w:ascii="Times New Roman" w:hAnsi="Times New Roman" w:cs="Times New Roman"/>
        </w:rPr>
      </w:pPr>
    </w:p>
    <w:p w14:paraId="276066C9" w14:textId="77777777" w:rsidR="00105034" w:rsidRPr="0001540E" w:rsidRDefault="00105034" w:rsidP="00731B58">
      <w:pPr>
        <w:rPr>
          <w:rFonts w:ascii="Times New Roman" w:hAnsi="Times New Roman" w:cs="Times New Roman"/>
        </w:rPr>
      </w:pPr>
    </w:p>
    <w:p w14:paraId="3853FCAB" w14:textId="77777777" w:rsidR="00105034" w:rsidRPr="0001540E" w:rsidRDefault="00105034" w:rsidP="00731B58">
      <w:pPr>
        <w:rPr>
          <w:rFonts w:ascii="Times New Roman" w:hAnsi="Times New Roman" w:cs="Times New Roman"/>
        </w:rPr>
        <w:sectPr w:rsidR="00105034" w:rsidRPr="0001540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D1AD11D" w14:textId="0DE86466" w:rsidR="00731B58" w:rsidRPr="0001540E" w:rsidRDefault="008376CD" w:rsidP="00731B58">
      <w:pPr>
        <w:rPr>
          <w:rFonts w:ascii="Times New Roman" w:hAnsi="Times New Roman" w:cs="Times New Roman"/>
        </w:rPr>
      </w:pPr>
      <w:r w:rsidRPr="0001540E">
        <w:rPr>
          <w:rFonts w:ascii="Times New Roman" w:hAnsi="Times New Roman" w:cs="Times New Roman"/>
        </w:rPr>
        <w:lastRenderedPageBreak/>
        <w:t>3. getcellmask.py</w:t>
      </w:r>
    </w:p>
    <w:p w14:paraId="245EC4B6" w14:textId="0F12F799" w:rsidR="008376CD" w:rsidRPr="0001540E" w:rsidRDefault="008376CD" w:rsidP="00731B58">
      <w:pPr>
        <w:rPr>
          <w:rFonts w:ascii="Times New Roman" w:hAnsi="Times New Roman" w:cs="Times New Roman"/>
        </w:rPr>
      </w:pPr>
      <w:r w:rsidRPr="0001540E">
        <w:rPr>
          <w:rFonts w:ascii="Times New Roman" w:hAnsi="Times New Roman" w:cs="Times New Roman"/>
          <w:noProof/>
        </w:rPr>
        <mc:AlternateContent>
          <mc:Choice Requires="wps">
            <w:drawing>
              <wp:inline distT="0" distB="0" distL="0" distR="0" wp14:anchorId="65B17169" wp14:editId="21BD3F80">
                <wp:extent cx="5204460" cy="1404620"/>
                <wp:effectExtent l="0" t="0" r="15240" b="17780"/>
                <wp:docPr id="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044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C559C7" w14:textId="62D2944E" w:rsidR="008376CD" w:rsidRPr="003268F9" w:rsidRDefault="008376CD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import time, 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os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, sys</w:t>
                            </w:r>
                          </w:p>
                          <w:p w14:paraId="1611D3CE" w14:textId="77777777" w:rsidR="008376CD" w:rsidRPr="003268F9" w:rsidRDefault="008376CD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from </w:t>
                            </w:r>
                            <w:proofErr w:type="spellStart"/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urllib.parse</w:t>
                            </w:r>
                            <w:proofErr w:type="spellEnd"/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import 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urlparse</w:t>
                            </w:r>
                            <w:proofErr w:type="spellEnd"/>
                          </w:p>
                          <w:p w14:paraId="44F73544" w14:textId="77777777" w:rsidR="008376CD" w:rsidRPr="003268F9" w:rsidRDefault="008376CD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import </w:t>
                            </w:r>
                            <w:proofErr w:type="spellStart"/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matplotlib.pyplot</w:t>
                            </w:r>
                            <w:proofErr w:type="spellEnd"/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as 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plt</w:t>
                            </w:r>
                            <w:proofErr w:type="spellEnd"/>
                          </w:p>
                          <w:p w14:paraId="5AC34AB7" w14:textId="77777777" w:rsidR="008376CD" w:rsidRPr="003268F9" w:rsidRDefault="008376CD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import matplotlib as 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mpl</w:t>
                            </w:r>
                            <w:proofErr w:type="spellEnd"/>
                          </w:p>
                          <w:p w14:paraId="11164698" w14:textId="77777777" w:rsidR="008376CD" w:rsidRPr="003268F9" w:rsidRDefault="008376CD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proofErr w:type="spellStart"/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mpl.rcParams</w:t>
                            </w:r>
                            <w:proofErr w:type="spellEnd"/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['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figure.dpi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'] = 300</w:t>
                            </w:r>
                          </w:p>
                          <w:p w14:paraId="1E9EEF37" w14:textId="77777777" w:rsidR="008376CD" w:rsidRPr="003268F9" w:rsidRDefault="008376CD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from 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cellpose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import utils, io</w:t>
                            </w:r>
                          </w:p>
                          <w:p w14:paraId="524BDB15" w14:textId="77777777" w:rsidR="008376CD" w:rsidRPr="003268F9" w:rsidRDefault="008376CD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import 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numpy</w:t>
                            </w:r>
                            <w:proofErr w:type="spellEnd"/>
                          </w:p>
                          <w:p w14:paraId="56B818B7" w14:textId="5E1A8DED" w:rsidR="008376CD" w:rsidRPr="003268F9" w:rsidRDefault="008376CD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proofErr w:type="spellStart"/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os.chdir</w:t>
                            </w:r>
                            <w:proofErr w:type="spellEnd"/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("</w:t>
                            </w:r>
                            <w:r w:rsidRPr="00A273DF">
                              <w:rPr>
                                <w:rFonts w:ascii="Cambria" w:eastAsia="宋体" w:hAnsi="Cambria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E:/my samples</w:t>
                            </w: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")</w:t>
                            </w:r>
                          </w:p>
                          <w:p w14:paraId="6F99171E" w14:textId="75045B26" w:rsidR="008376CD" w:rsidRPr="003268F9" w:rsidRDefault="008376CD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files = </w:t>
                            </w:r>
                            <w:proofErr w:type="spellStart"/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os.listdir</w:t>
                            </w:r>
                            <w:proofErr w:type="spellEnd"/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("</w:t>
                            </w:r>
                            <w:r w:rsidRPr="00A273DF">
                              <w:rPr>
                                <w:rFonts w:ascii="Cambria" w:eastAsia="宋体" w:hAnsi="Cambria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E:/my samples</w:t>
                            </w: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")</w:t>
                            </w:r>
                          </w:p>
                          <w:p w14:paraId="5F18D6A7" w14:textId="77777777" w:rsidR="008376CD" w:rsidRPr="003268F9" w:rsidRDefault="008376CD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from 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cellpose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import models, io</w:t>
                            </w:r>
                          </w:p>
                          <w:p w14:paraId="56EFAF24" w14:textId="77777777" w:rsidR="008376CD" w:rsidRPr="003268F9" w:rsidRDefault="008376CD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model = </w:t>
                            </w:r>
                            <w:proofErr w:type="spellStart"/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models.Cellpose</w:t>
                            </w:r>
                            <w:proofErr w:type="spellEnd"/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(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gpu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=False, 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model_type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='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cyto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')</w:t>
                            </w:r>
                          </w:p>
                          <w:p w14:paraId="441ED630" w14:textId="266D8552" w:rsidR="008376CD" w:rsidRPr="003268F9" w:rsidRDefault="008376CD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x</w:t>
                            </w:r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=[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[0,0],[0,0]]  </w:t>
                            </w:r>
                          </w:p>
                          <w:p w14:paraId="6E0BCEAB" w14:textId="52A05A8D" w:rsidR="008376CD" w:rsidRPr="003268F9" w:rsidRDefault="008376CD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channels = </w:t>
                            </w:r>
                            <w:proofErr w:type="spellStart"/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numpy.repeat</w:t>
                            </w:r>
                            <w:proofErr w:type="spellEnd"/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(x,[1,len(files)],axis=0) </w:t>
                            </w:r>
                          </w:p>
                          <w:p w14:paraId="56047127" w14:textId="77777777" w:rsidR="008376CD" w:rsidRPr="003268F9" w:rsidRDefault="008376CD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for 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chan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, filename in </w:t>
                            </w:r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zip(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channels, files):</w:t>
                            </w:r>
                          </w:p>
                          <w:p w14:paraId="0375C8E7" w14:textId="77777777" w:rsidR="008376CD" w:rsidRPr="003268F9" w:rsidRDefault="008376CD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    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img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= </w:t>
                            </w:r>
                            <w:proofErr w:type="spellStart"/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io.imread</w:t>
                            </w:r>
                            <w:proofErr w:type="spellEnd"/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(filename)</w:t>
                            </w:r>
                          </w:p>
                          <w:p w14:paraId="58A8F054" w14:textId="05F79031" w:rsidR="008376CD" w:rsidRPr="003268F9" w:rsidRDefault="008376CD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    masks, flows, styles, 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diams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= </w:t>
                            </w:r>
                            <w:proofErr w:type="spellStart"/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model.eval</w:t>
                            </w:r>
                            <w:proofErr w:type="spellEnd"/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(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img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Pr="00A273DF">
                              <w:rPr>
                                <w:rFonts w:ascii="Cambria" w:eastAsia="宋体" w:hAnsi="Cambria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diameter=</w:t>
                            </w:r>
                            <w:r w:rsidR="00E6355F" w:rsidRPr="00A273DF">
                              <w:rPr>
                                <w:rFonts w:ascii="Cambria" w:eastAsia="宋体" w:hAnsi="Cambria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None</w:t>
                            </w: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, channels=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chan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) </w:t>
                            </w:r>
                          </w:p>
                          <w:p w14:paraId="1EB2E168" w14:textId="06BE9F76" w:rsidR="008376CD" w:rsidRPr="003268F9" w:rsidRDefault="008376CD" w:rsidP="002226F2">
                            <w:pPr>
                              <w:autoSpaceDE w:val="0"/>
                              <w:autoSpaceDN w:val="0"/>
                              <w:adjustRightInd w:val="0"/>
                              <w:ind w:left="300" w:hangingChars="150" w:hanging="30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 </w:t>
                            </w:r>
                            <w:r w:rsidR="00B83F47"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2226F2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</w:t>
                            </w:r>
                            <w:proofErr w:type="spellStart"/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io.save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_masks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(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img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, masks, flows, filename, 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png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=False, 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tif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=True, channels=[0,0],suffix='',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save_flows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=False, 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save_outlines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=False, 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save_ncolor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=False, 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dir_above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=False, 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in_folders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=False,  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savedir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="</w:t>
                            </w:r>
                            <w:r w:rsidRPr="00A273DF">
                              <w:rPr>
                                <w:rFonts w:ascii="Cambria" w:eastAsia="宋体" w:hAnsi="Cambria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E:/sample masks</w:t>
                            </w: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", 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save_txt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=False)  </w:t>
                            </w:r>
                          </w:p>
                          <w:p w14:paraId="62AD342F" w14:textId="70AFEB91" w:rsidR="008376CD" w:rsidRPr="003268F9" w:rsidRDefault="008376CD" w:rsidP="002226F2">
                            <w:pPr>
                              <w:autoSpaceDE w:val="0"/>
                              <w:autoSpaceDN w:val="0"/>
                              <w:adjustRightInd w:val="0"/>
                              <w:ind w:firstLineChars="150" w:firstLine="30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print(filenam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5B17169" id="_x0000_s1028" type="#_x0000_t202" style="width:409.8pt;height:110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">
                <v:textbox style="mso-fit-shape-to-text:t">
                  <w:txbxContent>
                    <w:p w14:paraId="08C559C7" w14:textId="62D2944E" w:rsidR="008376CD" w:rsidRPr="003268F9" w:rsidRDefault="008376CD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import time, 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os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, sys</w:t>
                      </w:r>
                    </w:p>
                    <w:p w14:paraId="1611D3CE" w14:textId="77777777" w:rsidR="008376CD" w:rsidRPr="003268F9" w:rsidRDefault="008376CD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from </w:t>
                      </w:r>
                      <w:proofErr w:type="spellStart"/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urllib.parse</w:t>
                      </w:r>
                      <w:proofErr w:type="spellEnd"/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import 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urlparse</w:t>
                      </w:r>
                      <w:proofErr w:type="spellEnd"/>
                    </w:p>
                    <w:p w14:paraId="44F73544" w14:textId="77777777" w:rsidR="008376CD" w:rsidRPr="003268F9" w:rsidRDefault="008376CD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import </w:t>
                      </w:r>
                      <w:proofErr w:type="spellStart"/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matplotlib.pyplot</w:t>
                      </w:r>
                      <w:proofErr w:type="spellEnd"/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as 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plt</w:t>
                      </w:r>
                      <w:proofErr w:type="spellEnd"/>
                    </w:p>
                    <w:p w14:paraId="5AC34AB7" w14:textId="77777777" w:rsidR="008376CD" w:rsidRPr="003268F9" w:rsidRDefault="008376CD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import matplotlib as 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mpl</w:t>
                      </w:r>
                      <w:proofErr w:type="spellEnd"/>
                    </w:p>
                    <w:p w14:paraId="11164698" w14:textId="77777777" w:rsidR="008376CD" w:rsidRPr="003268F9" w:rsidRDefault="008376CD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proofErr w:type="spellStart"/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mpl.rcParams</w:t>
                      </w:r>
                      <w:proofErr w:type="spellEnd"/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['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figure.dpi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'] = 300</w:t>
                      </w:r>
                    </w:p>
                    <w:p w14:paraId="1E9EEF37" w14:textId="77777777" w:rsidR="008376CD" w:rsidRPr="003268F9" w:rsidRDefault="008376CD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from 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cellpose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import utils, io</w:t>
                      </w:r>
                    </w:p>
                    <w:p w14:paraId="524BDB15" w14:textId="77777777" w:rsidR="008376CD" w:rsidRPr="003268F9" w:rsidRDefault="008376CD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import 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numpy</w:t>
                      </w:r>
                      <w:proofErr w:type="spellEnd"/>
                    </w:p>
                    <w:p w14:paraId="56B818B7" w14:textId="5E1A8DED" w:rsidR="008376CD" w:rsidRPr="003268F9" w:rsidRDefault="008376CD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proofErr w:type="spellStart"/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os.chdir</w:t>
                      </w:r>
                      <w:proofErr w:type="spellEnd"/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("</w:t>
                      </w:r>
                      <w:r w:rsidRPr="00A273DF">
                        <w:rPr>
                          <w:rFonts w:ascii="Cambria" w:eastAsia="宋体" w:hAnsi="Cambria" w:cs="Times New Roman"/>
                          <w:color w:val="FF0000"/>
                          <w:kern w:val="0"/>
                          <w:sz w:val="20"/>
                          <w:szCs w:val="20"/>
                        </w:rPr>
                        <w:t>E:/my samples</w:t>
                      </w: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")</w:t>
                      </w:r>
                    </w:p>
                    <w:p w14:paraId="6F99171E" w14:textId="75045B26" w:rsidR="008376CD" w:rsidRPr="003268F9" w:rsidRDefault="008376CD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files = </w:t>
                      </w:r>
                      <w:proofErr w:type="spellStart"/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os.listdir</w:t>
                      </w:r>
                      <w:proofErr w:type="spellEnd"/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("</w:t>
                      </w:r>
                      <w:r w:rsidRPr="00A273DF">
                        <w:rPr>
                          <w:rFonts w:ascii="Cambria" w:eastAsia="宋体" w:hAnsi="Cambria" w:cs="Times New Roman"/>
                          <w:color w:val="FF0000"/>
                          <w:kern w:val="0"/>
                          <w:sz w:val="20"/>
                          <w:szCs w:val="20"/>
                        </w:rPr>
                        <w:t>E:/my samples</w:t>
                      </w: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")</w:t>
                      </w:r>
                    </w:p>
                    <w:p w14:paraId="5F18D6A7" w14:textId="77777777" w:rsidR="008376CD" w:rsidRPr="003268F9" w:rsidRDefault="008376CD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from 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cellpose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import models, io</w:t>
                      </w:r>
                    </w:p>
                    <w:p w14:paraId="56EFAF24" w14:textId="77777777" w:rsidR="008376CD" w:rsidRPr="003268F9" w:rsidRDefault="008376CD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model = </w:t>
                      </w:r>
                      <w:proofErr w:type="spellStart"/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models.Cellpose</w:t>
                      </w:r>
                      <w:proofErr w:type="spellEnd"/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(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gpu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=False, 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model_type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='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cyto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')</w:t>
                      </w:r>
                    </w:p>
                    <w:p w14:paraId="441ED630" w14:textId="266D8552" w:rsidR="008376CD" w:rsidRPr="003268F9" w:rsidRDefault="008376CD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x</w:t>
                      </w:r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=[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[0,0],[0,0]]  </w:t>
                      </w:r>
                    </w:p>
                    <w:p w14:paraId="6E0BCEAB" w14:textId="52A05A8D" w:rsidR="008376CD" w:rsidRPr="003268F9" w:rsidRDefault="008376CD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channels = </w:t>
                      </w:r>
                      <w:proofErr w:type="spellStart"/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numpy.repeat</w:t>
                      </w:r>
                      <w:proofErr w:type="spellEnd"/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(x,[1,len(files)],axis=0) </w:t>
                      </w:r>
                    </w:p>
                    <w:p w14:paraId="56047127" w14:textId="77777777" w:rsidR="008376CD" w:rsidRPr="003268F9" w:rsidRDefault="008376CD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for 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chan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, filename in </w:t>
                      </w:r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zip(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channels, files):</w:t>
                      </w:r>
                    </w:p>
                    <w:p w14:paraId="0375C8E7" w14:textId="77777777" w:rsidR="008376CD" w:rsidRPr="003268F9" w:rsidRDefault="008376CD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    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img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= </w:t>
                      </w:r>
                      <w:proofErr w:type="spellStart"/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io.imread</w:t>
                      </w:r>
                      <w:proofErr w:type="spellEnd"/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(filename)</w:t>
                      </w:r>
                    </w:p>
                    <w:p w14:paraId="58A8F054" w14:textId="05F79031" w:rsidR="008376CD" w:rsidRPr="003268F9" w:rsidRDefault="008376CD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    masks, flows, styles, 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diams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= </w:t>
                      </w:r>
                      <w:proofErr w:type="spellStart"/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model.eval</w:t>
                      </w:r>
                      <w:proofErr w:type="spellEnd"/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(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img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, </w:t>
                      </w:r>
                      <w:r w:rsidRPr="00A273DF">
                        <w:rPr>
                          <w:rFonts w:ascii="Cambria" w:eastAsia="宋体" w:hAnsi="Cambria" w:cs="Times New Roman"/>
                          <w:color w:val="FF0000"/>
                          <w:kern w:val="0"/>
                          <w:sz w:val="20"/>
                          <w:szCs w:val="20"/>
                        </w:rPr>
                        <w:t>diameter=</w:t>
                      </w:r>
                      <w:r w:rsidR="00E6355F" w:rsidRPr="00A273DF">
                        <w:rPr>
                          <w:rFonts w:ascii="Cambria" w:eastAsia="宋体" w:hAnsi="Cambria" w:cs="Times New Roman"/>
                          <w:color w:val="FF0000"/>
                          <w:kern w:val="0"/>
                          <w:sz w:val="20"/>
                          <w:szCs w:val="20"/>
                        </w:rPr>
                        <w:t>None</w:t>
                      </w: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, channels=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chan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) </w:t>
                      </w:r>
                    </w:p>
                    <w:p w14:paraId="1EB2E168" w14:textId="06BE9F76" w:rsidR="008376CD" w:rsidRPr="003268F9" w:rsidRDefault="008376CD" w:rsidP="002226F2">
                      <w:pPr>
                        <w:autoSpaceDE w:val="0"/>
                        <w:autoSpaceDN w:val="0"/>
                        <w:adjustRightInd w:val="0"/>
                        <w:ind w:left="300" w:hangingChars="150" w:hanging="30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 </w:t>
                      </w:r>
                      <w:r w:rsidR="00B83F47"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</w:t>
                      </w:r>
                      <w:r w:rsidR="002226F2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</w:t>
                      </w:r>
                      <w:proofErr w:type="spellStart"/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io.save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_masks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(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img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, masks, flows, filename, 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png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=False, 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tif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=True, channels=[0,0],suffix='',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save_flows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=False, 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save_outlines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=False, 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save_ncolor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=False, 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dir_above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=False, 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in_folders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=False,  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savedir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="</w:t>
                      </w:r>
                      <w:r w:rsidRPr="00A273DF">
                        <w:rPr>
                          <w:rFonts w:ascii="Cambria" w:eastAsia="宋体" w:hAnsi="Cambria" w:cs="Times New Roman"/>
                          <w:color w:val="FF0000"/>
                          <w:kern w:val="0"/>
                          <w:sz w:val="20"/>
                          <w:szCs w:val="20"/>
                        </w:rPr>
                        <w:t>E:/sample masks</w:t>
                      </w: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", 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save_txt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=False)  </w:t>
                      </w:r>
                    </w:p>
                    <w:p w14:paraId="62AD342F" w14:textId="70AFEB91" w:rsidR="008376CD" w:rsidRPr="003268F9" w:rsidRDefault="008376CD" w:rsidP="002226F2">
                      <w:pPr>
                        <w:autoSpaceDE w:val="0"/>
                        <w:autoSpaceDN w:val="0"/>
                        <w:adjustRightInd w:val="0"/>
                        <w:ind w:firstLineChars="150" w:firstLine="30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print(filename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29E6E361" w14:textId="5AAC0DCF" w:rsidR="00105034" w:rsidRPr="0001540E" w:rsidRDefault="00105034" w:rsidP="00105034">
      <w:pPr>
        <w:rPr>
          <w:rFonts w:ascii="Times New Roman" w:hAnsi="Times New Roman" w:cs="Times New Roman"/>
        </w:rPr>
      </w:pPr>
      <w:r w:rsidRPr="0001540E">
        <w:rPr>
          <w:rFonts w:ascii="Times New Roman" w:hAnsi="Times New Roman" w:cs="Times New Roman"/>
          <w:sz w:val="20"/>
          <w:szCs w:val="20"/>
        </w:rPr>
        <w:t xml:space="preserve">Change the </w:t>
      </w:r>
      <w:r w:rsidRPr="0001540E">
        <w:rPr>
          <w:rFonts w:ascii="Times New Roman" w:hAnsi="Times New Roman" w:cs="Times New Roman"/>
          <w:color w:val="FF0000"/>
          <w:sz w:val="20"/>
          <w:szCs w:val="20"/>
        </w:rPr>
        <w:t>red</w:t>
      </w:r>
      <w:r w:rsidRPr="0001540E">
        <w:rPr>
          <w:rFonts w:ascii="Times New Roman" w:hAnsi="Times New Roman" w:cs="Times New Roman"/>
          <w:sz w:val="20"/>
          <w:szCs w:val="20"/>
        </w:rPr>
        <w:t xml:space="preserve"> text to your own parameters</w:t>
      </w:r>
      <w:r w:rsidR="00002BE5" w:rsidRPr="0001540E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D9A1A7A" w14:textId="3925A10C" w:rsidR="00105034" w:rsidRPr="0001540E" w:rsidRDefault="00002BE5" w:rsidP="00731B58">
      <w:pPr>
        <w:rPr>
          <w:rFonts w:ascii="Times New Roman" w:hAnsi="Times New Roman" w:cs="Times New Roman"/>
        </w:rPr>
      </w:pPr>
      <w:r w:rsidRPr="0001540E">
        <w:rPr>
          <w:rFonts w:ascii="Times New Roman" w:hAnsi="Times New Roman" w:cs="Times New Roman"/>
        </w:rPr>
        <w:t xml:space="preserve">If you set diameter=None, </w:t>
      </w:r>
      <w:proofErr w:type="spellStart"/>
      <w:r w:rsidRPr="0001540E">
        <w:rPr>
          <w:rFonts w:ascii="Times New Roman" w:hAnsi="Times New Roman" w:cs="Times New Roman"/>
        </w:rPr>
        <w:t>cellpose</w:t>
      </w:r>
      <w:proofErr w:type="spellEnd"/>
      <w:r w:rsidRPr="0001540E">
        <w:rPr>
          <w:rFonts w:ascii="Times New Roman" w:hAnsi="Times New Roman" w:cs="Times New Roman"/>
        </w:rPr>
        <w:t xml:space="preserve"> will estimate cell diameter</w:t>
      </w:r>
      <w:r w:rsidR="00334FEC" w:rsidRPr="0001540E">
        <w:rPr>
          <w:rFonts w:ascii="Times New Roman" w:hAnsi="Times New Roman" w:cs="Times New Roman"/>
        </w:rPr>
        <w:t xml:space="preserve"> </w:t>
      </w:r>
      <w:r w:rsidR="009F7EA3" w:rsidRPr="0001540E">
        <w:rPr>
          <w:rFonts w:ascii="Times New Roman" w:hAnsi="Times New Roman" w:cs="Times New Roman"/>
        </w:rPr>
        <w:t>automatically</w:t>
      </w:r>
      <w:r w:rsidR="00334FEC" w:rsidRPr="0001540E">
        <w:rPr>
          <w:rFonts w:ascii="Times New Roman" w:hAnsi="Times New Roman" w:cs="Times New Roman"/>
        </w:rPr>
        <w:t>. But sometimes this may need to modify, for example, we set diameter=70 for seed coat cells</w:t>
      </w:r>
      <w:r w:rsidR="00944EB0" w:rsidRPr="0001540E">
        <w:rPr>
          <w:rFonts w:ascii="Times New Roman" w:hAnsi="Times New Roman" w:cs="Times New Roman"/>
        </w:rPr>
        <w:t>,</w:t>
      </w:r>
      <w:r w:rsidR="00334FEC" w:rsidRPr="0001540E">
        <w:rPr>
          <w:rFonts w:ascii="Times New Roman" w:hAnsi="Times New Roman" w:cs="Times New Roman"/>
        </w:rPr>
        <w:t xml:space="preserve"> and acquire </w:t>
      </w:r>
      <w:r w:rsidR="00944EB0" w:rsidRPr="0001540E">
        <w:rPr>
          <w:rFonts w:ascii="Times New Roman" w:hAnsi="Times New Roman" w:cs="Times New Roman"/>
        </w:rPr>
        <w:t xml:space="preserve">high-level </w:t>
      </w:r>
      <w:r w:rsidR="00334FEC" w:rsidRPr="0001540E">
        <w:rPr>
          <w:rFonts w:ascii="Times New Roman" w:hAnsi="Times New Roman" w:cs="Times New Roman"/>
        </w:rPr>
        <w:t>performance</w:t>
      </w:r>
      <w:r w:rsidR="00944EB0" w:rsidRPr="0001540E">
        <w:rPr>
          <w:rFonts w:ascii="Times New Roman" w:hAnsi="Times New Roman" w:cs="Times New Roman"/>
        </w:rPr>
        <w:t>.</w:t>
      </w:r>
    </w:p>
    <w:p w14:paraId="4FBE0220" w14:textId="77777777" w:rsidR="00105034" w:rsidRPr="0001540E" w:rsidRDefault="00105034" w:rsidP="00731B58">
      <w:pPr>
        <w:rPr>
          <w:rFonts w:ascii="Times New Roman" w:hAnsi="Times New Roman" w:cs="Times New Roman"/>
        </w:rPr>
      </w:pPr>
    </w:p>
    <w:p w14:paraId="47645367" w14:textId="77777777" w:rsidR="00105034" w:rsidRPr="0001540E" w:rsidRDefault="00105034" w:rsidP="00731B58">
      <w:pPr>
        <w:rPr>
          <w:rFonts w:ascii="Times New Roman" w:hAnsi="Times New Roman" w:cs="Times New Roman"/>
        </w:rPr>
        <w:sectPr w:rsidR="00105034" w:rsidRPr="0001540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C3F7DD0" w14:textId="47A52774" w:rsidR="00731B58" w:rsidRPr="0001540E" w:rsidRDefault="00105034" w:rsidP="00731B58">
      <w:pPr>
        <w:rPr>
          <w:rFonts w:ascii="Times New Roman" w:hAnsi="Times New Roman" w:cs="Times New Roman"/>
        </w:rPr>
      </w:pPr>
      <w:r w:rsidRPr="0001540E">
        <w:rPr>
          <w:rFonts w:ascii="Times New Roman" w:hAnsi="Times New Roman" w:cs="Times New Roman"/>
        </w:rPr>
        <w:lastRenderedPageBreak/>
        <w:t xml:space="preserve">4. </w:t>
      </w:r>
      <w:proofErr w:type="spellStart"/>
      <w:r w:rsidR="00C86B0E" w:rsidRPr="0001540E">
        <w:rPr>
          <w:rFonts w:ascii="Times New Roman" w:hAnsi="Times New Roman" w:cs="Times New Roman"/>
        </w:rPr>
        <w:t>celp_mask_sum</w:t>
      </w:r>
      <w:r w:rsidRPr="0001540E">
        <w:rPr>
          <w:rFonts w:ascii="Times New Roman" w:hAnsi="Times New Roman" w:cs="Times New Roman"/>
        </w:rPr>
        <w:t>.ijm</w:t>
      </w:r>
      <w:proofErr w:type="spellEnd"/>
    </w:p>
    <w:p w14:paraId="39E4E780" w14:textId="53A24CC6" w:rsidR="00731B58" w:rsidRPr="0001540E" w:rsidRDefault="00105034" w:rsidP="00731B58">
      <w:pPr>
        <w:rPr>
          <w:rFonts w:ascii="Times New Roman" w:hAnsi="Times New Roman" w:cs="Times New Roman"/>
        </w:rPr>
      </w:pPr>
      <w:r w:rsidRPr="0001540E">
        <w:rPr>
          <w:rFonts w:ascii="Times New Roman" w:hAnsi="Times New Roman" w:cs="Times New Roman"/>
          <w:noProof/>
        </w:rPr>
        <mc:AlternateContent>
          <mc:Choice Requires="wps">
            <w:drawing>
              <wp:inline distT="0" distB="0" distL="0" distR="0" wp14:anchorId="14683075" wp14:editId="7BAC7DB3">
                <wp:extent cx="5189220" cy="1404620"/>
                <wp:effectExtent l="0" t="0" r="11430" b="17780"/>
                <wp:docPr id="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892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C93021" w14:textId="092A59A5" w:rsidR="00105034" w:rsidRPr="003268F9" w:rsidRDefault="00105034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macro "</w:t>
                            </w:r>
                            <w:r w:rsidR="00C86B0E"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="00C86B0E"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celp_mask_sum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" {  </w:t>
                            </w:r>
                          </w:p>
                          <w:p w14:paraId="08485395" w14:textId="4E0D6387" w:rsidR="00105034" w:rsidRPr="003268F9" w:rsidRDefault="00105034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D40A4E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dir_origin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=</w:t>
                            </w:r>
                            <w:proofErr w:type="spellStart"/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getDirectory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(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"Choose the origin Directory");</w:t>
                            </w:r>
                          </w:p>
                          <w:p w14:paraId="59BB3CB1" w14:textId="77777777" w:rsidR="00105034" w:rsidRPr="003268F9" w:rsidRDefault="00105034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dir_saving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=</w:t>
                            </w:r>
                            <w:proofErr w:type="spellStart"/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getDirectory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(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"Choose a Directory to save");</w:t>
                            </w:r>
                          </w:p>
                          <w:p w14:paraId="7F1429AA" w14:textId="77777777" w:rsidR="00105034" w:rsidRPr="003268F9" w:rsidRDefault="00105034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dir_processing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=</w:t>
                            </w:r>
                            <w:proofErr w:type="spellStart"/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getDirectory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(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"Choose a Directory to process");</w:t>
                            </w:r>
                          </w:p>
                          <w:p w14:paraId="438F5705" w14:textId="77777777" w:rsidR="00105034" w:rsidRPr="003268F9" w:rsidRDefault="00105034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  <w:t>list=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getFileList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(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dir_processing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);</w:t>
                            </w:r>
                          </w:p>
                          <w:p w14:paraId="6D0A22D2" w14:textId="77777777" w:rsidR="00105034" w:rsidRPr="003268F9" w:rsidRDefault="00105034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  <w:t>for (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i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= 0; 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i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&lt; </w:t>
                            </w:r>
                            <w:proofErr w:type="spellStart"/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list.length</w:t>
                            </w:r>
                            <w:proofErr w:type="spellEnd"/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; 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i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++) {</w:t>
                            </w:r>
                          </w:p>
                          <w:p w14:paraId="38E6C17C" w14:textId="77777777" w:rsidR="00105034" w:rsidRPr="003268F9" w:rsidRDefault="00105034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</w: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  <w:t>open(list[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i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]);</w:t>
                            </w:r>
                          </w:p>
                          <w:p w14:paraId="07997ACE" w14:textId="77777777" w:rsidR="00105034" w:rsidRPr="003268F9" w:rsidRDefault="00105034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</w: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  <w:t>title=</w:t>
                            </w:r>
                            <w:proofErr w:type="spellStart"/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getTitle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(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);</w:t>
                            </w:r>
                          </w:p>
                          <w:p w14:paraId="2608F2A0" w14:textId="6E65F3EE" w:rsidR="00105034" w:rsidRPr="003268F9" w:rsidRDefault="00105034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</w: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pretitle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=</w:t>
                            </w:r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substring(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title, 0, 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lengthOf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(title)-13); </w:t>
                            </w:r>
                          </w:p>
                          <w:p w14:paraId="4050AA09" w14:textId="77777777" w:rsidR="00105034" w:rsidRPr="003268F9" w:rsidRDefault="00105034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</w: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  <w:t>print(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pretitle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);</w:t>
                            </w:r>
                          </w:p>
                          <w:p w14:paraId="7197E0CD" w14:textId="5CD3193E" w:rsidR="00105034" w:rsidRPr="003268F9" w:rsidRDefault="00105034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</w: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</w:r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run(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"Set Scale...", "distance=453 known=100 unit=um");  </w:t>
                            </w:r>
                          </w:p>
                          <w:p w14:paraId="297C3671" w14:textId="1F70870A" w:rsidR="006176E4" w:rsidRPr="003268F9" w:rsidRDefault="006176E4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      run("8-bit");</w:t>
                            </w:r>
                          </w:p>
                          <w:p w14:paraId="6A9807E4" w14:textId="77777777" w:rsidR="00105034" w:rsidRPr="003268F9" w:rsidRDefault="00105034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</w: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</w:r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run(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"Find Edges");</w:t>
                            </w:r>
                          </w:p>
                          <w:p w14:paraId="65739390" w14:textId="77777777" w:rsidR="00105034" w:rsidRPr="003268F9" w:rsidRDefault="00105034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proofErr w:type="spellStart"/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setAutoThreshold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(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"Default dark");</w:t>
                            </w:r>
                          </w:p>
                          <w:p w14:paraId="1DF0DE12" w14:textId="77777777" w:rsidR="00105034" w:rsidRPr="003268F9" w:rsidRDefault="00105034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proofErr w:type="spellStart"/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setThreshold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(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0, 0);        </w:t>
                            </w: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</w:r>
                          </w:p>
                          <w:p w14:paraId="3C841B73" w14:textId="72DC4B70" w:rsidR="00105034" w:rsidRPr="003268F9" w:rsidRDefault="00105034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</w: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</w:r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run(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"Analyze Particles...", "</w:t>
                            </w:r>
                            <w:r w:rsidRPr="004B5FFC">
                              <w:rPr>
                                <w:rFonts w:ascii="Cambria" w:eastAsia="宋体" w:hAnsi="Cambria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size=70-650 circularity=0.40-1.00</w:t>
                            </w: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exclude clear include summarize add 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in_situ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");  </w:t>
                            </w:r>
                          </w:p>
                          <w:p w14:paraId="331DEC7C" w14:textId="77777777" w:rsidR="00105034" w:rsidRPr="003268F9" w:rsidRDefault="00105034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      open(dir_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origin+pretitle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+".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tif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");</w:t>
                            </w:r>
                          </w:p>
                          <w:p w14:paraId="1E06257E" w14:textId="77777777" w:rsidR="00105034" w:rsidRPr="003268F9" w:rsidRDefault="00105034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run(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"From ROI Manager");</w:t>
                            </w:r>
                          </w:p>
                          <w:p w14:paraId="6CD92172" w14:textId="77777777" w:rsidR="00105034" w:rsidRPr="003268F9" w:rsidRDefault="00105034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saveAs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("tiff</w:t>
                            </w:r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",dir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_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saving+pretitle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+".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tif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");</w:t>
                            </w:r>
                          </w:p>
                          <w:p w14:paraId="26C1B644" w14:textId="77777777" w:rsidR="00105034" w:rsidRPr="003268F9" w:rsidRDefault="00105034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close(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"*");           </w:t>
                            </w: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</w:r>
                          </w:p>
                          <w:p w14:paraId="60E507FA" w14:textId="0846FF6D" w:rsidR="00105034" w:rsidRPr="003268F9" w:rsidRDefault="00105034" w:rsidP="002226F2">
                            <w:pPr>
                              <w:autoSpaceDE w:val="0"/>
                              <w:autoSpaceDN w:val="0"/>
                              <w:adjustRightInd w:val="0"/>
                              <w:ind w:firstLineChars="150" w:firstLine="30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} </w:t>
                            </w:r>
                          </w:p>
                          <w:p w14:paraId="4D6FDB82" w14:textId="77777777" w:rsidR="00105034" w:rsidRPr="003268F9" w:rsidRDefault="00105034" w:rsidP="003268F9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}</w:t>
                            </w:r>
                          </w:p>
                          <w:p w14:paraId="429F235D" w14:textId="3F3C71A9" w:rsidR="00105034" w:rsidRDefault="00105034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4683075" id="_x0000_s1029" type="#_x0000_t202" style="width:408.6pt;height:110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">
                <v:textbox style="mso-fit-shape-to-text:t">
                  <w:txbxContent>
                    <w:p w14:paraId="73C93021" w14:textId="092A59A5" w:rsidR="00105034" w:rsidRPr="003268F9" w:rsidRDefault="00105034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macro "</w:t>
                      </w:r>
                      <w:r w:rsidR="00C86B0E"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C86B0E"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celp_mask_sum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" {  </w:t>
                      </w:r>
                    </w:p>
                    <w:p w14:paraId="08485395" w14:textId="4E0D6387" w:rsidR="00105034" w:rsidRPr="003268F9" w:rsidRDefault="00105034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</w:t>
                      </w:r>
                      <w:r w:rsidR="00D40A4E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 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dir_origin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=</w:t>
                      </w:r>
                      <w:proofErr w:type="spellStart"/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getDirectory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(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"Choose the origin Directory");</w:t>
                      </w:r>
                    </w:p>
                    <w:p w14:paraId="59BB3CB1" w14:textId="77777777" w:rsidR="00105034" w:rsidRPr="003268F9" w:rsidRDefault="00105034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dir_saving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=</w:t>
                      </w:r>
                      <w:proofErr w:type="spellStart"/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getDirectory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(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"Choose a Directory to save");</w:t>
                      </w:r>
                    </w:p>
                    <w:p w14:paraId="7F1429AA" w14:textId="77777777" w:rsidR="00105034" w:rsidRPr="003268F9" w:rsidRDefault="00105034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dir_processing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=</w:t>
                      </w:r>
                      <w:proofErr w:type="spellStart"/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getDirectory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(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"Choose a Directory to process");</w:t>
                      </w:r>
                    </w:p>
                    <w:p w14:paraId="438F5705" w14:textId="77777777" w:rsidR="00105034" w:rsidRPr="003268F9" w:rsidRDefault="00105034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  <w:t>list=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getFileList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(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dir_processing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);</w:t>
                      </w:r>
                    </w:p>
                    <w:p w14:paraId="6D0A22D2" w14:textId="77777777" w:rsidR="00105034" w:rsidRPr="003268F9" w:rsidRDefault="00105034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  <w:t>for (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i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= 0; 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i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&lt; </w:t>
                      </w:r>
                      <w:proofErr w:type="spellStart"/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list.length</w:t>
                      </w:r>
                      <w:proofErr w:type="spellEnd"/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; 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i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++) {</w:t>
                      </w:r>
                    </w:p>
                    <w:p w14:paraId="38E6C17C" w14:textId="77777777" w:rsidR="00105034" w:rsidRPr="003268F9" w:rsidRDefault="00105034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</w: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  <w:t>open(list[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i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]);</w:t>
                      </w:r>
                    </w:p>
                    <w:p w14:paraId="07997ACE" w14:textId="77777777" w:rsidR="00105034" w:rsidRPr="003268F9" w:rsidRDefault="00105034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</w: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  <w:t>title=</w:t>
                      </w:r>
                      <w:proofErr w:type="spellStart"/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getTitle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(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);</w:t>
                      </w:r>
                    </w:p>
                    <w:p w14:paraId="2608F2A0" w14:textId="6E65F3EE" w:rsidR="00105034" w:rsidRPr="003268F9" w:rsidRDefault="00105034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</w: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pretitle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=</w:t>
                      </w:r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substring(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title, 0, 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lengthOf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(title)-13); </w:t>
                      </w:r>
                    </w:p>
                    <w:p w14:paraId="4050AA09" w14:textId="77777777" w:rsidR="00105034" w:rsidRPr="003268F9" w:rsidRDefault="00105034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</w: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  <w:t>print(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pretitle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);</w:t>
                      </w:r>
                    </w:p>
                    <w:p w14:paraId="7197E0CD" w14:textId="5CD3193E" w:rsidR="00105034" w:rsidRPr="003268F9" w:rsidRDefault="00105034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</w: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</w:r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run(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"Set Scale...", "distance=453 known=100 unit=um");  </w:t>
                      </w:r>
                    </w:p>
                    <w:p w14:paraId="297C3671" w14:textId="1F70870A" w:rsidR="006176E4" w:rsidRPr="003268F9" w:rsidRDefault="006176E4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      run("8-bit");</w:t>
                      </w:r>
                    </w:p>
                    <w:p w14:paraId="6A9807E4" w14:textId="77777777" w:rsidR="00105034" w:rsidRPr="003268F9" w:rsidRDefault="00105034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</w: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</w:r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run(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"Find Edges");</w:t>
                      </w:r>
                    </w:p>
                    <w:p w14:paraId="65739390" w14:textId="77777777" w:rsidR="00105034" w:rsidRPr="003268F9" w:rsidRDefault="00105034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      </w:t>
                      </w:r>
                      <w:proofErr w:type="spellStart"/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setAutoThreshold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(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"Default dark");</w:t>
                      </w:r>
                    </w:p>
                    <w:p w14:paraId="1DF0DE12" w14:textId="77777777" w:rsidR="00105034" w:rsidRPr="003268F9" w:rsidRDefault="00105034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      </w:t>
                      </w:r>
                      <w:proofErr w:type="spellStart"/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setThreshold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(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0, 0);        </w:t>
                      </w: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</w:r>
                    </w:p>
                    <w:p w14:paraId="3C841B73" w14:textId="72DC4B70" w:rsidR="00105034" w:rsidRPr="003268F9" w:rsidRDefault="00105034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</w: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</w:r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run(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"Analyze Particles...", "</w:t>
                      </w:r>
                      <w:r w:rsidRPr="004B5FFC">
                        <w:rPr>
                          <w:rFonts w:ascii="Cambria" w:eastAsia="宋体" w:hAnsi="Cambria" w:cs="Times New Roman"/>
                          <w:color w:val="FF0000"/>
                          <w:kern w:val="0"/>
                          <w:sz w:val="20"/>
                          <w:szCs w:val="20"/>
                        </w:rPr>
                        <w:t>size=70-650 circularity=0.40-1.00</w:t>
                      </w: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exclude clear include summarize add 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in_situ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");  </w:t>
                      </w:r>
                    </w:p>
                    <w:p w14:paraId="331DEC7C" w14:textId="77777777" w:rsidR="00105034" w:rsidRPr="003268F9" w:rsidRDefault="00105034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      open(dir_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origin+pretitle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+".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tif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");</w:t>
                      </w:r>
                    </w:p>
                    <w:p w14:paraId="1E06257E" w14:textId="77777777" w:rsidR="00105034" w:rsidRPr="003268F9" w:rsidRDefault="00105034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      </w:t>
                      </w:r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run(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"From ROI Manager");</w:t>
                      </w:r>
                    </w:p>
                    <w:p w14:paraId="6CD92172" w14:textId="77777777" w:rsidR="00105034" w:rsidRPr="003268F9" w:rsidRDefault="00105034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      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saveAs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("tiff</w:t>
                      </w:r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",dir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_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saving+pretitle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+".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tif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");</w:t>
                      </w:r>
                    </w:p>
                    <w:p w14:paraId="26C1B644" w14:textId="77777777" w:rsidR="00105034" w:rsidRPr="003268F9" w:rsidRDefault="00105034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      </w:t>
                      </w:r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close(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"*");           </w:t>
                      </w: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</w:r>
                    </w:p>
                    <w:p w14:paraId="60E507FA" w14:textId="0846FF6D" w:rsidR="00105034" w:rsidRPr="003268F9" w:rsidRDefault="00105034" w:rsidP="002226F2">
                      <w:pPr>
                        <w:autoSpaceDE w:val="0"/>
                        <w:autoSpaceDN w:val="0"/>
                        <w:adjustRightInd w:val="0"/>
                        <w:ind w:firstLineChars="150" w:firstLine="30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} </w:t>
                      </w:r>
                    </w:p>
                    <w:p w14:paraId="4D6FDB82" w14:textId="77777777" w:rsidR="00105034" w:rsidRPr="003268F9" w:rsidRDefault="00105034" w:rsidP="003268F9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}</w:t>
                      </w:r>
                    </w:p>
                    <w:p w14:paraId="429F235D" w14:textId="3F3C71A9" w:rsidR="00105034" w:rsidRDefault="00105034"/>
                  </w:txbxContent>
                </v:textbox>
                <w10:anchorlock/>
              </v:shape>
            </w:pict>
          </mc:Fallback>
        </mc:AlternateContent>
      </w:r>
    </w:p>
    <w:p w14:paraId="03120CAD" w14:textId="01304BF5" w:rsidR="007C212D" w:rsidRPr="0001540E" w:rsidRDefault="007C212D" w:rsidP="007C212D">
      <w:pPr>
        <w:rPr>
          <w:rFonts w:ascii="Times New Roman" w:hAnsi="Times New Roman" w:cs="Times New Roman"/>
        </w:rPr>
      </w:pPr>
      <w:r w:rsidRPr="0001540E">
        <w:rPr>
          <w:rFonts w:ascii="Times New Roman" w:hAnsi="Times New Roman" w:cs="Times New Roman"/>
          <w:sz w:val="20"/>
          <w:szCs w:val="20"/>
        </w:rPr>
        <w:t xml:space="preserve">Change the </w:t>
      </w:r>
      <w:r w:rsidRPr="0001540E">
        <w:rPr>
          <w:rFonts w:ascii="Times New Roman" w:hAnsi="Times New Roman" w:cs="Times New Roman"/>
          <w:color w:val="FF0000"/>
          <w:sz w:val="20"/>
          <w:szCs w:val="20"/>
        </w:rPr>
        <w:t>red</w:t>
      </w:r>
      <w:r w:rsidRPr="0001540E">
        <w:rPr>
          <w:rFonts w:ascii="Times New Roman" w:hAnsi="Times New Roman" w:cs="Times New Roman"/>
          <w:sz w:val="20"/>
          <w:szCs w:val="20"/>
        </w:rPr>
        <w:t xml:space="preserve"> text to your own parameters</w:t>
      </w:r>
      <w:r w:rsidR="002D5EFD" w:rsidRPr="0001540E">
        <w:rPr>
          <w:rFonts w:ascii="Times New Roman" w:hAnsi="Times New Roman" w:cs="Times New Roman"/>
          <w:sz w:val="20"/>
          <w:szCs w:val="20"/>
        </w:rPr>
        <w:t>.</w:t>
      </w:r>
    </w:p>
    <w:p w14:paraId="118BA41A" w14:textId="3523395C" w:rsidR="00731B58" w:rsidRPr="0001540E" w:rsidRDefault="00731B58" w:rsidP="00731B58">
      <w:pPr>
        <w:rPr>
          <w:rFonts w:ascii="Times New Roman" w:hAnsi="Times New Roman" w:cs="Times New Roman"/>
          <w:sz w:val="20"/>
          <w:szCs w:val="21"/>
        </w:rPr>
      </w:pPr>
    </w:p>
    <w:p w14:paraId="66EEC4BE" w14:textId="77777777" w:rsidR="0001540E" w:rsidRDefault="0001540E" w:rsidP="00731B58">
      <w:pPr>
        <w:rPr>
          <w:rFonts w:ascii="Times New Roman" w:hAnsi="Times New Roman" w:cs="Times New Roman"/>
        </w:rPr>
        <w:sectPr w:rsidR="0001540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19C2E45" w14:textId="7E2B157B" w:rsidR="00C86B0E" w:rsidRPr="0001540E" w:rsidRDefault="00C86B0E" w:rsidP="00731B58">
      <w:pPr>
        <w:rPr>
          <w:rFonts w:ascii="Times New Roman" w:hAnsi="Times New Roman" w:cs="Times New Roman"/>
        </w:rPr>
      </w:pPr>
      <w:r w:rsidRPr="0001540E">
        <w:rPr>
          <w:rFonts w:ascii="Times New Roman" w:hAnsi="Times New Roman" w:cs="Times New Roman"/>
        </w:rPr>
        <w:lastRenderedPageBreak/>
        <w:t xml:space="preserve">5. </w:t>
      </w:r>
      <w:proofErr w:type="spellStart"/>
      <w:r w:rsidRPr="0001540E">
        <w:rPr>
          <w:rFonts w:ascii="Times New Roman" w:hAnsi="Times New Roman" w:cs="Times New Roman"/>
        </w:rPr>
        <w:t>celp_mask_LabelsToROIs.ijm</w:t>
      </w:r>
      <w:proofErr w:type="spellEnd"/>
    </w:p>
    <w:p w14:paraId="55E40DF0" w14:textId="39278111" w:rsidR="00C86B0E" w:rsidRPr="0001540E" w:rsidRDefault="00C86B0E" w:rsidP="00731B58">
      <w:pPr>
        <w:rPr>
          <w:rFonts w:ascii="Times New Roman" w:hAnsi="Times New Roman" w:cs="Times New Roman"/>
        </w:rPr>
      </w:pPr>
      <w:r w:rsidRPr="0001540E">
        <w:rPr>
          <w:rFonts w:ascii="Times New Roman" w:hAnsi="Times New Roman" w:cs="Times New Roman"/>
          <w:noProof/>
        </w:rPr>
        <mc:AlternateContent>
          <mc:Choice Requires="wps">
            <w:drawing>
              <wp:inline distT="0" distB="0" distL="0" distR="0" wp14:anchorId="7BC47EA4" wp14:editId="3C3B4912">
                <wp:extent cx="5189220" cy="1404620"/>
                <wp:effectExtent l="0" t="0" r="11430" b="17780"/>
                <wp:docPr id="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892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84B92B" w14:textId="77777777" w:rsidR="00C86B0E" w:rsidRPr="003268F9" w:rsidRDefault="00C86B0E" w:rsidP="00C86B0E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macro "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celp_mask_LabelsToROIs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"</w:t>
                            </w:r>
                          </w:p>
                          <w:p w14:paraId="18C089AE" w14:textId="77777777" w:rsidR="00C86B0E" w:rsidRPr="003268F9" w:rsidRDefault="00C86B0E" w:rsidP="00C86B0E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{   </w:t>
                            </w:r>
                          </w:p>
                          <w:p w14:paraId="2D6E90A2" w14:textId="77777777" w:rsidR="00C86B0E" w:rsidRPr="003268F9" w:rsidRDefault="00C86B0E" w:rsidP="00C86B0E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dir_saving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=</w:t>
                            </w:r>
                            <w:proofErr w:type="spellStart"/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getDirectory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(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"Choose a Directory to save");</w:t>
                            </w:r>
                          </w:p>
                          <w:p w14:paraId="05AF6814" w14:textId="77777777" w:rsidR="00C86B0E" w:rsidRPr="003268F9" w:rsidRDefault="00C86B0E" w:rsidP="00C86B0E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dir_processing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=</w:t>
                            </w:r>
                            <w:proofErr w:type="spellStart"/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getDirectory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(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"Choose the processing Directory");</w:t>
                            </w:r>
                          </w:p>
                          <w:p w14:paraId="353876D9" w14:textId="77777777" w:rsidR="00C86B0E" w:rsidRPr="003268F9" w:rsidRDefault="00C86B0E" w:rsidP="00C86B0E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  <w:t>list=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getFileList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(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dir_processing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);</w:t>
                            </w:r>
                          </w:p>
                          <w:p w14:paraId="5234236B" w14:textId="77777777" w:rsidR="00C86B0E" w:rsidRPr="003268F9" w:rsidRDefault="00C86B0E" w:rsidP="00C86B0E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  <w:t>for (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i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= 0; 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i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&lt; </w:t>
                            </w:r>
                            <w:proofErr w:type="spellStart"/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list.length</w:t>
                            </w:r>
                            <w:proofErr w:type="spellEnd"/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; 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i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++) {</w:t>
                            </w:r>
                          </w:p>
                          <w:p w14:paraId="353FAFBD" w14:textId="77777777" w:rsidR="00C86B0E" w:rsidRPr="003268F9" w:rsidRDefault="00C86B0E" w:rsidP="00C86B0E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</w: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  <w:t>print(list[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i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]);</w:t>
                            </w:r>
                          </w:p>
                          <w:p w14:paraId="6745C6C4" w14:textId="77777777" w:rsidR="00C86B0E" w:rsidRPr="003268F9" w:rsidRDefault="00C86B0E" w:rsidP="00C86B0E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</w: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  <w:t>open(list[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i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]);</w:t>
                            </w:r>
                          </w:p>
                          <w:p w14:paraId="7AE736A0" w14:textId="77777777" w:rsidR="00C86B0E" w:rsidRPr="003268F9" w:rsidRDefault="00C86B0E" w:rsidP="00C86B0E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</w: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  <w:t>title=</w:t>
                            </w:r>
                            <w:proofErr w:type="spellStart"/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getTitle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(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);</w:t>
                            </w:r>
                          </w:p>
                          <w:p w14:paraId="132787C5" w14:textId="77777777" w:rsidR="00C86B0E" w:rsidRPr="003268F9" w:rsidRDefault="00C86B0E" w:rsidP="00C86B0E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</w: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pretitle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=</w:t>
                            </w:r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substring(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title, 0,lengthOf(title)-13);</w:t>
                            </w:r>
                          </w:p>
                          <w:p w14:paraId="6E905CEA" w14:textId="77777777" w:rsidR="00C86B0E" w:rsidRPr="003268F9" w:rsidRDefault="00C86B0E" w:rsidP="00C86B0E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</w: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  <w:t>print(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pretitle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);</w:t>
                            </w: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</w: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</w:r>
                          </w:p>
                          <w:p w14:paraId="334980BC" w14:textId="77777777" w:rsidR="00C86B0E" w:rsidRPr="003268F9" w:rsidRDefault="00C86B0E" w:rsidP="00C86B0E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</w: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</w:r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run(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"Connected Components Labeling", "connectivity=4 type=[16 bits]");</w:t>
                            </w:r>
                          </w:p>
                          <w:p w14:paraId="25DC6C5D" w14:textId="77777777" w:rsidR="00C86B0E" w:rsidRPr="003268F9" w:rsidRDefault="00C86B0E" w:rsidP="00C86B0E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run(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"Remove Border Labels", "left right top bottom");</w:t>
                            </w:r>
                          </w:p>
                          <w:p w14:paraId="1435EAE1" w14:textId="22412B51" w:rsidR="00C86B0E" w:rsidRPr="003268F9" w:rsidRDefault="00C86B0E" w:rsidP="00C86B0E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r w:rsidR="002D5EFD"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//</w:t>
                            </w:r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run(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"Fill Holes (Binary/Gray)");</w:t>
                            </w:r>
                          </w:p>
                          <w:p w14:paraId="73806AF7" w14:textId="77777777" w:rsidR="00C86B0E" w:rsidRPr="003268F9" w:rsidRDefault="00C86B0E" w:rsidP="00C86B0E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run(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"Label Size Filtering", "operation=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Greater_Than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size=100");</w:t>
                            </w:r>
                          </w:p>
                          <w:p w14:paraId="20946C89" w14:textId="77777777" w:rsidR="00C86B0E" w:rsidRPr="003268F9" w:rsidRDefault="00C86B0E" w:rsidP="00C86B0E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run(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"Set Label Map", "colormap=[RGB 3-3-2] background=White shuffle");</w:t>
                            </w:r>
                          </w:p>
                          <w:p w14:paraId="79147F56" w14:textId="77777777" w:rsidR="00C86B0E" w:rsidRPr="003268F9" w:rsidRDefault="00C86B0E" w:rsidP="00C86B0E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saveAs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("tiff</w:t>
                            </w:r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",dir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_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saving+pretitle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+"_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label.tif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");</w:t>
                            </w:r>
                          </w:p>
                          <w:p w14:paraId="2265EF98" w14:textId="77777777" w:rsidR="00C86B0E" w:rsidRPr="003268F9" w:rsidRDefault="00C86B0E" w:rsidP="00C86B0E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close(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"*");            </w:t>
                            </w:r>
                          </w:p>
                          <w:p w14:paraId="3BA55CAE" w14:textId="77777777" w:rsidR="00C86B0E" w:rsidRPr="003268F9" w:rsidRDefault="00C86B0E" w:rsidP="00C86B0E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ab/>
                              <w:t>}</w:t>
                            </w:r>
                          </w:p>
                          <w:p w14:paraId="2BB19CDB" w14:textId="31EA6B73" w:rsidR="00C86B0E" w:rsidRPr="003268F9" w:rsidRDefault="00C86B0E" w:rsidP="0001540E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}</w:t>
                            </w:r>
                          </w:p>
                          <w:p w14:paraId="0928F7EB" w14:textId="77777777" w:rsidR="0001540E" w:rsidRDefault="0001540E" w:rsidP="0001540E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BC47EA4" id="_x0000_s1030" type="#_x0000_t202" style="width:408.6pt;height:110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">
                <v:textbox style="mso-fit-shape-to-text:t">
                  <w:txbxContent>
                    <w:p w14:paraId="6284B92B" w14:textId="77777777" w:rsidR="00C86B0E" w:rsidRPr="003268F9" w:rsidRDefault="00C86B0E" w:rsidP="00C86B0E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macro "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celp_mask_LabelsToROIs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"</w:t>
                      </w:r>
                    </w:p>
                    <w:p w14:paraId="18C089AE" w14:textId="77777777" w:rsidR="00C86B0E" w:rsidRPr="003268F9" w:rsidRDefault="00C86B0E" w:rsidP="00C86B0E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{   </w:t>
                      </w:r>
                    </w:p>
                    <w:p w14:paraId="2D6E90A2" w14:textId="77777777" w:rsidR="00C86B0E" w:rsidRPr="003268F9" w:rsidRDefault="00C86B0E" w:rsidP="00C86B0E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dir_saving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=</w:t>
                      </w:r>
                      <w:proofErr w:type="spellStart"/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getDirectory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(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"Choose a Directory to save");</w:t>
                      </w:r>
                    </w:p>
                    <w:p w14:paraId="05AF6814" w14:textId="77777777" w:rsidR="00C86B0E" w:rsidRPr="003268F9" w:rsidRDefault="00C86B0E" w:rsidP="00C86B0E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dir_processing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=</w:t>
                      </w:r>
                      <w:proofErr w:type="spellStart"/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getDirectory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(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"Choose the processing Directory");</w:t>
                      </w:r>
                    </w:p>
                    <w:p w14:paraId="353876D9" w14:textId="77777777" w:rsidR="00C86B0E" w:rsidRPr="003268F9" w:rsidRDefault="00C86B0E" w:rsidP="00C86B0E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  <w:t>list=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getFileList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(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dir_processing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);</w:t>
                      </w:r>
                    </w:p>
                    <w:p w14:paraId="5234236B" w14:textId="77777777" w:rsidR="00C86B0E" w:rsidRPr="003268F9" w:rsidRDefault="00C86B0E" w:rsidP="00C86B0E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  <w:t>for (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i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= 0; 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i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&lt; </w:t>
                      </w:r>
                      <w:proofErr w:type="spellStart"/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list.length</w:t>
                      </w:r>
                      <w:proofErr w:type="spellEnd"/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; 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i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++) {</w:t>
                      </w:r>
                    </w:p>
                    <w:p w14:paraId="353FAFBD" w14:textId="77777777" w:rsidR="00C86B0E" w:rsidRPr="003268F9" w:rsidRDefault="00C86B0E" w:rsidP="00C86B0E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</w: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  <w:t>print(list[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i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]);</w:t>
                      </w:r>
                    </w:p>
                    <w:p w14:paraId="6745C6C4" w14:textId="77777777" w:rsidR="00C86B0E" w:rsidRPr="003268F9" w:rsidRDefault="00C86B0E" w:rsidP="00C86B0E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</w: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  <w:t>open(list[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i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]);</w:t>
                      </w:r>
                    </w:p>
                    <w:p w14:paraId="7AE736A0" w14:textId="77777777" w:rsidR="00C86B0E" w:rsidRPr="003268F9" w:rsidRDefault="00C86B0E" w:rsidP="00C86B0E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</w: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  <w:t>title=</w:t>
                      </w:r>
                      <w:proofErr w:type="spellStart"/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getTitle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(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);</w:t>
                      </w:r>
                    </w:p>
                    <w:p w14:paraId="132787C5" w14:textId="77777777" w:rsidR="00C86B0E" w:rsidRPr="003268F9" w:rsidRDefault="00C86B0E" w:rsidP="00C86B0E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</w: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pretitle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=</w:t>
                      </w:r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substring(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title, 0,lengthOf(title)-13);</w:t>
                      </w:r>
                    </w:p>
                    <w:p w14:paraId="6E905CEA" w14:textId="77777777" w:rsidR="00C86B0E" w:rsidRPr="003268F9" w:rsidRDefault="00C86B0E" w:rsidP="00C86B0E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</w: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  <w:t>print(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pretitle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);</w:t>
                      </w: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</w: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</w:r>
                    </w:p>
                    <w:p w14:paraId="334980BC" w14:textId="77777777" w:rsidR="00C86B0E" w:rsidRPr="003268F9" w:rsidRDefault="00C86B0E" w:rsidP="00C86B0E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</w: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</w:r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run(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"Connected Components Labeling", "connectivity=4 type=[16 bits]");</w:t>
                      </w:r>
                    </w:p>
                    <w:p w14:paraId="25DC6C5D" w14:textId="77777777" w:rsidR="00C86B0E" w:rsidRPr="003268F9" w:rsidRDefault="00C86B0E" w:rsidP="00C86B0E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      </w:t>
                      </w:r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run(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"Remove Border Labels", "left right top bottom");</w:t>
                      </w:r>
                    </w:p>
                    <w:p w14:paraId="1435EAE1" w14:textId="22412B51" w:rsidR="00C86B0E" w:rsidRPr="003268F9" w:rsidRDefault="00C86B0E" w:rsidP="00C86B0E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      </w:t>
                      </w:r>
                      <w:r w:rsidR="002D5EFD"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//</w:t>
                      </w:r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run(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"Fill Holes (Binary/Gray)");</w:t>
                      </w:r>
                    </w:p>
                    <w:p w14:paraId="73806AF7" w14:textId="77777777" w:rsidR="00C86B0E" w:rsidRPr="003268F9" w:rsidRDefault="00C86B0E" w:rsidP="00C86B0E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      </w:t>
                      </w:r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run(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"Label Size Filtering", "operation=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Greater_Than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size=100");</w:t>
                      </w:r>
                    </w:p>
                    <w:p w14:paraId="20946C89" w14:textId="77777777" w:rsidR="00C86B0E" w:rsidRPr="003268F9" w:rsidRDefault="00C86B0E" w:rsidP="00C86B0E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      </w:t>
                      </w:r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run(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"Set Label Map", "colormap=[RGB 3-3-2] background=White shuffle");</w:t>
                      </w:r>
                    </w:p>
                    <w:p w14:paraId="79147F56" w14:textId="77777777" w:rsidR="00C86B0E" w:rsidRPr="003268F9" w:rsidRDefault="00C86B0E" w:rsidP="00C86B0E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      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saveAs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("tiff</w:t>
                      </w:r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",dir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_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saving+pretitle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+"_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label.tif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");</w:t>
                      </w:r>
                    </w:p>
                    <w:p w14:paraId="2265EF98" w14:textId="77777777" w:rsidR="00C86B0E" w:rsidRPr="003268F9" w:rsidRDefault="00C86B0E" w:rsidP="00C86B0E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      </w:t>
                      </w:r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close(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"*");            </w:t>
                      </w:r>
                    </w:p>
                    <w:p w14:paraId="3BA55CAE" w14:textId="77777777" w:rsidR="00C86B0E" w:rsidRPr="003268F9" w:rsidRDefault="00C86B0E" w:rsidP="00C86B0E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ab/>
                        <w:t>}</w:t>
                      </w:r>
                    </w:p>
                    <w:p w14:paraId="2BB19CDB" w14:textId="31EA6B73" w:rsidR="00C86B0E" w:rsidRPr="003268F9" w:rsidRDefault="00C86B0E" w:rsidP="0001540E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}</w:t>
                      </w:r>
                    </w:p>
                    <w:p w14:paraId="0928F7EB" w14:textId="77777777" w:rsidR="0001540E" w:rsidRDefault="0001540E" w:rsidP="0001540E">
                      <w:pPr>
                        <w:autoSpaceDE w:val="0"/>
                        <w:autoSpaceDN w:val="0"/>
                        <w:adjustRightInd w:val="0"/>
                        <w:jc w:val="left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3B8F3D52" w14:textId="2EDE1348" w:rsidR="002D5EFD" w:rsidRDefault="002D5EFD" w:rsidP="00731B58">
      <w:pPr>
        <w:rPr>
          <w:rFonts w:ascii="Times New Roman" w:hAnsi="Times New Roman" w:cs="Times New Roman"/>
          <w:sz w:val="20"/>
          <w:szCs w:val="20"/>
        </w:rPr>
      </w:pPr>
      <w:r w:rsidRPr="0001540E">
        <w:rPr>
          <w:rFonts w:ascii="Times New Roman" w:hAnsi="Times New Roman" w:cs="Times New Roman"/>
          <w:sz w:val="20"/>
          <w:szCs w:val="20"/>
        </w:rPr>
        <w:t>Note: “Fill Holes” will fill the small gap between cells, users should think carefully whether to use it</w:t>
      </w:r>
      <w:r w:rsidR="004C71A0" w:rsidRPr="0001540E">
        <w:rPr>
          <w:rFonts w:ascii="Times New Roman" w:hAnsi="Times New Roman" w:cs="Times New Roman"/>
          <w:sz w:val="20"/>
          <w:szCs w:val="20"/>
        </w:rPr>
        <w:t xml:space="preserve"> or not</w:t>
      </w:r>
      <w:r w:rsidRPr="0001540E">
        <w:rPr>
          <w:rFonts w:ascii="Times New Roman" w:hAnsi="Times New Roman" w:cs="Times New Roman"/>
          <w:sz w:val="20"/>
          <w:szCs w:val="20"/>
        </w:rPr>
        <w:t>.</w:t>
      </w:r>
    </w:p>
    <w:p w14:paraId="1896769E" w14:textId="5F514D7C" w:rsidR="00952CAA" w:rsidRDefault="00952CAA" w:rsidP="00731B58">
      <w:pPr>
        <w:rPr>
          <w:rFonts w:ascii="Times New Roman" w:hAnsi="Times New Roman" w:cs="Times New Roman"/>
          <w:sz w:val="20"/>
          <w:szCs w:val="20"/>
        </w:rPr>
      </w:pPr>
    </w:p>
    <w:p w14:paraId="15B90CF6" w14:textId="77777777" w:rsidR="00952CAA" w:rsidRDefault="00952CAA" w:rsidP="00731B58">
      <w:pPr>
        <w:rPr>
          <w:rFonts w:ascii="Times New Roman" w:hAnsi="Times New Roman" w:cs="Times New Roman"/>
          <w:sz w:val="20"/>
          <w:szCs w:val="20"/>
        </w:rPr>
        <w:sectPr w:rsidR="00952CA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1A38D85" w14:textId="14464FFE" w:rsidR="00952CAA" w:rsidRDefault="00952CAA" w:rsidP="00731B5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lastRenderedPageBreak/>
        <w:t>6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>
        <w:rPr>
          <w:rFonts w:ascii="Times New Roman" w:hAnsi="Times New Roman" w:cs="Times New Roman"/>
          <w:sz w:val="20"/>
          <w:szCs w:val="20"/>
        </w:rPr>
        <w:t>csv_</w:t>
      </w:r>
      <w:proofErr w:type="gramStart"/>
      <w:r>
        <w:rPr>
          <w:rFonts w:ascii="Times New Roman" w:hAnsi="Times New Roman" w:cs="Times New Roman"/>
          <w:sz w:val="20"/>
          <w:szCs w:val="20"/>
        </w:rPr>
        <w:t>sum.R</w:t>
      </w:r>
      <w:proofErr w:type="spellEnd"/>
      <w:proofErr w:type="gramEnd"/>
    </w:p>
    <w:p w14:paraId="687785CF" w14:textId="197DB6E4" w:rsidR="00952CAA" w:rsidRPr="00952CAA" w:rsidRDefault="00952CAA" w:rsidP="00731B58">
      <w:pPr>
        <w:rPr>
          <w:rFonts w:ascii="Times New Roman" w:hAnsi="Times New Roman" w:cs="Times New Roman"/>
        </w:rPr>
      </w:pPr>
      <w:r w:rsidRPr="0001540E">
        <w:rPr>
          <w:rFonts w:ascii="Times New Roman" w:hAnsi="Times New Roman" w:cs="Times New Roman"/>
          <w:noProof/>
        </w:rPr>
        <mc:AlternateContent>
          <mc:Choice Requires="wps">
            <w:drawing>
              <wp:inline distT="0" distB="0" distL="0" distR="0" wp14:anchorId="06DDF929" wp14:editId="0CAC5371">
                <wp:extent cx="5189220" cy="1404620"/>
                <wp:effectExtent l="0" t="0" r="11430" b="17780"/>
                <wp:docPr id="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892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DB3A68" w14:textId="0E7527F5" w:rsidR="00952CAA" w:rsidRPr="003268F9" w:rsidRDefault="00952CAA" w:rsidP="00952CAA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#This calculate means of cell parameters in each .csv file in current</w:t>
                            </w:r>
                            <w:r w:rsidR="00171F7D" w:rsidRPr="00171F7D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directory</w:t>
                            </w:r>
                          </w:p>
                          <w:p w14:paraId="5B58263D" w14:textId="0F460CF1" w:rsidR="00952CAA" w:rsidRDefault="00171F7D" w:rsidP="00952CAA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71F7D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# This will generate a file SummaryAll.csv in current directory</w:t>
                            </w:r>
                          </w:p>
                          <w:p w14:paraId="0D6B35DF" w14:textId="77777777" w:rsidR="00171F7D" w:rsidRPr="00171F7D" w:rsidRDefault="00171F7D" w:rsidP="00952CAA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  <w:p w14:paraId="5FBFE1E0" w14:textId="77777777" w:rsidR="00952CAA" w:rsidRPr="003268F9" w:rsidRDefault="00952CAA" w:rsidP="00952CAA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df1 &lt;- </w:t>
                            </w:r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data.frame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("sample","CellCount","TotalArea","Area","Perimeter","Feret")</w:t>
                            </w:r>
                          </w:p>
                          <w:p w14:paraId="5F4947E8" w14:textId="77777777" w:rsidR="00952CAA" w:rsidRPr="003268F9" w:rsidRDefault="00952CAA" w:rsidP="00952CAA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wd &lt;- </w:t>
                            </w:r>
                            <w:proofErr w:type="spellStart"/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getwd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(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195880F3" w14:textId="77777777" w:rsidR="00952CAA" w:rsidRPr="003268F9" w:rsidRDefault="00952CAA" w:rsidP="00952CAA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file_name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&lt;- </w:t>
                            </w:r>
                            <w:proofErr w:type="spellStart"/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list.files</w:t>
                            </w:r>
                            <w:proofErr w:type="spellEnd"/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(wd)</w:t>
                            </w:r>
                          </w:p>
                          <w:p w14:paraId="7357B2CE" w14:textId="77777777" w:rsidR="00952CAA" w:rsidRPr="003268F9" w:rsidRDefault="00952CAA" w:rsidP="00952CAA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dir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&lt;- </w:t>
                            </w:r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paste(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"./",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file_name,sep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= "")</w:t>
                            </w:r>
                          </w:p>
                          <w:p w14:paraId="06738273" w14:textId="77777777" w:rsidR="00952CAA" w:rsidRPr="003268F9" w:rsidRDefault="00952CAA" w:rsidP="00952CAA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n &lt;- length(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file_name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186021C3" w14:textId="77777777" w:rsidR="00952CAA" w:rsidRPr="003268F9" w:rsidRDefault="00952CAA" w:rsidP="00952CAA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  <w:p w14:paraId="3AFC0138" w14:textId="77777777" w:rsidR="00952CAA" w:rsidRPr="003268F9" w:rsidRDefault="00952CAA" w:rsidP="00952CAA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for (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i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in </w:t>
                            </w:r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1:n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) {</w:t>
                            </w:r>
                          </w:p>
                          <w:p w14:paraId="70C790D7" w14:textId="77777777" w:rsidR="00952CAA" w:rsidRPr="003268F9" w:rsidRDefault="00952CAA" w:rsidP="00952CAA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m &lt;- 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substr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(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file_name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[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i</w:t>
                            </w:r>
                            <w:proofErr w:type="spellEnd"/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],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nchar</w:t>
                            </w:r>
                            <w:proofErr w:type="spellEnd"/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(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file_name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[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i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])-2,nchar(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file_name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[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i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]))</w:t>
                            </w:r>
                          </w:p>
                          <w:p w14:paraId="330C7D98" w14:textId="77777777" w:rsidR="00952CAA" w:rsidRPr="003268F9" w:rsidRDefault="00952CAA" w:rsidP="00952CAA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if (m == "csv") {</w:t>
                            </w:r>
                          </w:p>
                          <w:p w14:paraId="013B02DE" w14:textId="77777777" w:rsidR="00952CAA" w:rsidRPr="003268F9" w:rsidRDefault="00952CAA" w:rsidP="00952CAA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print(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file_name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[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i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])</w:t>
                            </w:r>
                          </w:p>
                          <w:p w14:paraId="4FE9BF89" w14:textId="77777777" w:rsidR="00952CAA" w:rsidRPr="003268F9" w:rsidRDefault="00952CAA" w:rsidP="00952CAA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data &lt;- </w:t>
                            </w:r>
                            <w:proofErr w:type="spellStart"/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read.table</w:t>
                            </w:r>
                            <w:proofErr w:type="spellEnd"/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(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dir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[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i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],header = TRUE, 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sep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= ",")</w:t>
                            </w:r>
                          </w:p>
                          <w:p w14:paraId="5565D026" w14:textId="77777777" w:rsidR="00952CAA" w:rsidRPr="003268F9" w:rsidRDefault="00952CAA" w:rsidP="00952CAA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smp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&lt;- 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data$</w:t>
                            </w:r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File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[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1]</w:t>
                            </w:r>
                          </w:p>
                          <w:p w14:paraId="3DEF1DE4" w14:textId="77777777" w:rsidR="00952CAA" w:rsidRPr="003268F9" w:rsidRDefault="00952CAA" w:rsidP="00952CAA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count &lt;- 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data$X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[length(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data$X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)]</w:t>
                            </w:r>
                          </w:p>
                          <w:p w14:paraId="195A96BC" w14:textId="77777777" w:rsidR="00952CAA" w:rsidRPr="003268F9" w:rsidRDefault="00952CAA" w:rsidP="00952CAA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total &lt;- sum(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data$Area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3557B25" w14:textId="77777777" w:rsidR="00952CAA" w:rsidRPr="003268F9" w:rsidRDefault="00952CAA" w:rsidP="00952CAA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area &lt;- mean(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data$Area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16213E8" w14:textId="77777777" w:rsidR="00952CAA" w:rsidRPr="003268F9" w:rsidRDefault="00952CAA" w:rsidP="00952CAA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perim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&lt;- mean(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data$Perim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.)</w:t>
                            </w:r>
                          </w:p>
                          <w:p w14:paraId="6AA28079" w14:textId="77777777" w:rsidR="00952CAA" w:rsidRPr="003268F9" w:rsidRDefault="00952CAA" w:rsidP="00952CAA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feret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&lt;- mean(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data$Feret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77278FF3" w14:textId="72EEF097" w:rsidR="00952CAA" w:rsidRPr="003268F9" w:rsidRDefault="00952CAA" w:rsidP="00952CAA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newline &lt;- </w:t>
                            </w:r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c(</w:t>
                            </w:r>
                            <w:proofErr w:type="spellStart"/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smp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,</w:t>
                            </w:r>
                            <w:r w:rsidR="004E389C"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count,</w:t>
                            </w:r>
                            <w:r w:rsidR="004E389C"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total,</w:t>
                            </w:r>
                            <w:r w:rsidR="004E389C"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area,</w:t>
                            </w:r>
                            <w:r w:rsidR="004E389C"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perim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,</w:t>
                            </w:r>
                            <w:r w:rsidR="004E389C"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feret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3CA4FFE" w14:textId="7732F6E1" w:rsidR="00952CAA" w:rsidRPr="003268F9" w:rsidRDefault="00952CAA" w:rsidP="00952CAA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df1 &lt;- </w:t>
                            </w:r>
                            <w:proofErr w:type="spellStart"/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rbind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(</w:t>
                            </w:r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df1, newline)</w:t>
                            </w:r>
                          </w:p>
                          <w:p w14:paraId="436BA0B6" w14:textId="77777777" w:rsidR="00952CAA" w:rsidRPr="003268F9" w:rsidRDefault="00952CAA" w:rsidP="00952CAA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 }</w:t>
                            </w:r>
                          </w:p>
                          <w:p w14:paraId="13012D01" w14:textId="77777777" w:rsidR="00952CAA" w:rsidRPr="003268F9" w:rsidRDefault="00952CAA" w:rsidP="00952CAA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}</w:t>
                            </w:r>
                          </w:p>
                          <w:p w14:paraId="2F282C66" w14:textId="77777777" w:rsidR="00952CAA" w:rsidRPr="003268F9" w:rsidRDefault="00952CAA" w:rsidP="00952CAA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  <w:p w14:paraId="333BFEE7" w14:textId="6F57802E" w:rsidR="00952CAA" w:rsidRDefault="00952CAA" w:rsidP="00952CAA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proofErr w:type="spellStart"/>
                            <w:proofErr w:type="gram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write.table</w:t>
                            </w:r>
                            <w:proofErr w:type="spellEnd"/>
                            <w:proofErr w:type="gram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(df1,"SummaryAll.csv",sep = ",",</w:t>
                            </w:r>
                            <w:proofErr w:type="spellStart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>row.names</w:t>
                            </w:r>
                            <w:proofErr w:type="spellEnd"/>
                            <w:r w:rsidRPr="003268F9"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  <w:t xml:space="preserve"> = F)</w:t>
                            </w:r>
                          </w:p>
                          <w:p w14:paraId="0ADD50FC" w14:textId="77777777" w:rsidR="00171F7D" w:rsidRPr="003268F9" w:rsidRDefault="00171F7D" w:rsidP="00952CAA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Cambria" w:eastAsia="宋体" w:hAnsi="Cambria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6DDF929" id="_x0000_s1031" type="#_x0000_t202" style="width:408.6pt;height:110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">
                <v:textbox style="mso-fit-shape-to-text:t">
                  <w:txbxContent>
                    <w:p w14:paraId="60DB3A68" w14:textId="0E7527F5" w:rsidR="00952CAA" w:rsidRPr="003268F9" w:rsidRDefault="00952CAA" w:rsidP="00952CAA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#This calculate means of cell parameters in each .csv file in current</w:t>
                      </w:r>
                      <w:r w:rsidR="00171F7D" w:rsidRPr="00171F7D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</w:t>
                      </w:r>
                      <w:r w:rsidR="00171F7D" w:rsidRPr="00171F7D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directory</w:t>
                      </w:r>
                    </w:p>
                    <w:p w14:paraId="5B58263D" w14:textId="0F460CF1" w:rsidR="00952CAA" w:rsidRDefault="00171F7D" w:rsidP="00952CAA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171F7D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# This will generate a file SummaryAll.csv in current directory</w:t>
                      </w:r>
                    </w:p>
                    <w:p w14:paraId="0D6B35DF" w14:textId="77777777" w:rsidR="00171F7D" w:rsidRPr="00171F7D" w:rsidRDefault="00171F7D" w:rsidP="00952CAA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</w:p>
                    <w:p w14:paraId="5FBFE1E0" w14:textId="77777777" w:rsidR="00952CAA" w:rsidRPr="003268F9" w:rsidRDefault="00952CAA" w:rsidP="00952CAA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df1 &lt;- </w:t>
                      </w:r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data.frame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("sample","CellCount","TotalArea","Area","Perimeter","Feret")</w:t>
                      </w:r>
                    </w:p>
                    <w:p w14:paraId="5F4947E8" w14:textId="77777777" w:rsidR="00952CAA" w:rsidRPr="003268F9" w:rsidRDefault="00952CAA" w:rsidP="00952CAA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wd &lt;- </w:t>
                      </w:r>
                      <w:proofErr w:type="spellStart"/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getwd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(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)</w:t>
                      </w:r>
                    </w:p>
                    <w:p w14:paraId="195880F3" w14:textId="77777777" w:rsidR="00952CAA" w:rsidRPr="003268F9" w:rsidRDefault="00952CAA" w:rsidP="00952CAA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file_name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&lt;- </w:t>
                      </w:r>
                      <w:proofErr w:type="spellStart"/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list.files</w:t>
                      </w:r>
                      <w:proofErr w:type="spellEnd"/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(wd)</w:t>
                      </w:r>
                    </w:p>
                    <w:p w14:paraId="7357B2CE" w14:textId="77777777" w:rsidR="00952CAA" w:rsidRPr="003268F9" w:rsidRDefault="00952CAA" w:rsidP="00952CAA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dir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&lt;- </w:t>
                      </w:r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paste(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"./",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file_name,sep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= "")</w:t>
                      </w:r>
                    </w:p>
                    <w:p w14:paraId="06738273" w14:textId="77777777" w:rsidR="00952CAA" w:rsidRPr="003268F9" w:rsidRDefault="00952CAA" w:rsidP="00952CAA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n &lt;- length(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file_name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)</w:t>
                      </w:r>
                    </w:p>
                    <w:p w14:paraId="186021C3" w14:textId="77777777" w:rsidR="00952CAA" w:rsidRPr="003268F9" w:rsidRDefault="00952CAA" w:rsidP="00952CAA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</w:p>
                    <w:p w14:paraId="3AFC0138" w14:textId="77777777" w:rsidR="00952CAA" w:rsidRPr="003268F9" w:rsidRDefault="00952CAA" w:rsidP="00952CAA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for (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i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in </w:t>
                      </w:r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1:n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) {</w:t>
                      </w:r>
                    </w:p>
                    <w:p w14:paraId="70C790D7" w14:textId="77777777" w:rsidR="00952CAA" w:rsidRPr="003268F9" w:rsidRDefault="00952CAA" w:rsidP="00952CAA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m &lt;- 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substr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(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file_name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[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i</w:t>
                      </w:r>
                      <w:proofErr w:type="spellEnd"/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],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nchar</w:t>
                      </w:r>
                      <w:proofErr w:type="spellEnd"/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(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file_name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[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i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])-2,nchar(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file_name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[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i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]))</w:t>
                      </w:r>
                    </w:p>
                    <w:p w14:paraId="330C7D98" w14:textId="77777777" w:rsidR="00952CAA" w:rsidRPr="003268F9" w:rsidRDefault="00952CAA" w:rsidP="00952CAA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if (m == "csv") {</w:t>
                      </w:r>
                    </w:p>
                    <w:p w14:paraId="013B02DE" w14:textId="77777777" w:rsidR="00952CAA" w:rsidRPr="003268F9" w:rsidRDefault="00952CAA" w:rsidP="00952CAA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print(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file_name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[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i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])</w:t>
                      </w:r>
                    </w:p>
                    <w:p w14:paraId="4FE9BF89" w14:textId="77777777" w:rsidR="00952CAA" w:rsidRPr="003268F9" w:rsidRDefault="00952CAA" w:rsidP="00952CAA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data &lt;- </w:t>
                      </w:r>
                      <w:proofErr w:type="spellStart"/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read.table</w:t>
                      </w:r>
                      <w:proofErr w:type="spellEnd"/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(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dir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[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i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],header = TRUE, 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sep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= ",")</w:t>
                      </w:r>
                    </w:p>
                    <w:p w14:paraId="5565D026" w14:textId="77777777" w:rsidR="00952CAA" w:rsidRPr="003268F9" w:rsidRDefault="00952CAA" w:rsidP="00952CAA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smp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&lt;- 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data$</w:t>
                      </w:r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File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[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1]</w:t>
                      </w:r>
                    </w:p>
                    <w:p w14:paraId="3DEF1DE4" w14:textId="77777777" w:rsidR="00952CAA" w:rsidRPr="003268F9" w:rsidRDefault="00952CAA" w:rsidP="00952CAA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count &lt;- 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data$X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[length(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data$X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)]</w:t>
                      </w:r>
                    </w:p>
                    <w:p w14:paraId="195A96BC" w14:textId="77777777" w:rsidR="00952CAA" w:rsidRPr="003268F9" w:rsidRDefault="00952CAA" w:rsidP="00952CAA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total &lt;- sum(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data$Area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)</w:t>
                      </w:r>
                    </w:p>
                    <w:p w14:paraId="43557B25" w14:textId="77777777" w:rsidR="00952CAA" w:rsidRPr="003268F9" w:rsidRDefault="00952CAA" w:rsidP="00952CAA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area &lt;- mean(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data$Area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)</w:t>
                      </w:r>
                    </w:p>
                    <w:p w14:paraId="416213E8" w14:textId="77777777" w:rsidR="00952CAA" w:rsidRPr="003268F9" w:rsidRDefault="00952CAA" w:rsidP="00952CAA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perim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&lt;- mean(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data$Perim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.)</w:t>
                      </w:r>
                    </w:p>
                    <w:p w14:paraId="6AA28079" w14:textId="77777777" w:rsidR="00952CAA" w:rsidRPr="003268F9" w:rsidRDefault="00952CAA" w:rsidP="00952CAA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feret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&lt;- mean(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data$Feret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)</w:t>
                      </w:r>
                    </w:p>
                    <w:p w14:paraId="77278FF3" w14:textId="72EEF097" w:rsidR="00952CAA" w:rsidRPr="003268F9" w:rsidRDefault="00952CAA" w:rsidP="00952CAA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newline &lt;- </w:t>
                      </w:r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c(</w:t>
                      </w:r>
                      <w:proofErr w:type="spellStart"/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smp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,</w:t>
                      </w:r>
                      <w:r w:rsidR="004E389C"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</w:t>
                      </w: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count,</w:t>
                      </w:r>
                      <w:r w:rsidR="004E389C"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</w:t>
                      </w: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total,</w:t>
                      </w:r>
                      <w:r w:rsidR="004E389C"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</w:t>
                      </w: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area,</w:t>
                      </w:r>
                      <w:r w:rsidR="004E389C"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perim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,</w:t>
                      </w:r>
                      <w:r w:rsidR="004E389C"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feret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)</w:t>
                      </w:r>
                    </w:p>
                    <w:p w14:paraId="43CA4FFE" w14:textId="7732F6E1" w:rsidR="00952CAA" w:rsidRPr="003268F9" w:rsidRDefault="00952CAA" w:rsidP="00952CAA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df1 &lt;- </w:t>
                      </w:r>
                      <w:proofErr w:type="spellStart"/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rbind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(</w:t>
                      </w:r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df1, newline)</w:t>
                      </w:r>
                    </w:p>
                    <w:p w14:paraId="436BA0B6" w14:textId="77777777" w:rsidR="00952CAA" w:rsidRPr="003268F9" w:rsidRDefault="00952CAA" w:rsidP="00952CAA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 }</w:t>
                      </w:r>
                    </w:p>
                    <w:p w14:paraId="13012D01" w14:textId="77777777" w:rsidR="00952CAA" w:rsidRPr="003268F9" w:rsidRDefault="00952CAA" w:rsidP="00952CAA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}</w:t>
                      </w:r>
                    </w:p>
                    <w:p w14:paraId="2F282C66" w14:textId="77777777" w:rsidR="00952CAA" w:rsidRPr="003268F9" w:rsidRDefault="00952CAA" w:rsidP="00952CAA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</w:p>
                    <w:p w14:paraId="333BFEE7" w14:textId="6F57802E" w:rsidR="00952CAA" w:rsidRDefault="00952CAA" w:rsidP="00952CAA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  <w:proofErr w:type="spellStart"/>
                      <w:proofErr w:type="gram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write.table</w:t>
                      </w:r>
                      <w:proofErr w:type="spellEnd"/>
                      <w:proofErr w:type="gram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(df1,"SummaryAll.csv",sep = ",",</w:t>
                      </w:r>
                      <w:proofErr w:type="spellStart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>row.names</w:t>
                      </w:r>
                      <w:proofErr w:type="spellEnd"/>
                      <w:r w:rsidRPr="003268F9"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  <w:t xml:space="preserve"> = F)</w:t>
                      </w:r>
                    </w:p>
                    <w:p w14:paraId="0ADD50FC" w14:textId="77777777" w:rsidR="00171F7D" w:rsidRPr="003268F9" w:rsidRDefault="00171F7D" w:rsidP="00952CAA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Cambria" w:eastAsia="宋体" w:hAnsi="Cambria" w:cs="Times New Roman"/>
                          <w:kern w:val="0"/>
                          <w:sz w:val="20"/>
                          <w:szCs w:val="20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952CAA" w:rsidRPr="00952C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78A403" w14:textId="77777777" w:rsidR="00CA24AC" w:rsidRDefault="00CA24AC" w:rsidP="00731B58">
      <w:r>
        <w:separator/>
      </w:r>
    </w:p>
  </w:endnote>
  <w:endnote w:type="continuationSeparator" w:id="0">
    <w:p w14:paraId="4C6D3862" w14:textId="77777777" w:rsidR="00CA24AC" w:rsidRDefault="00CA24AC" w:rsidP="00731B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C6276" w14:textId="77777777" w:rsidR="00CA24AC" w:rsidRDefault="00CA24AC" w:rsidP="00731B58">
      <w:r>
        <w:separator/>
      </w:r>
    </w:p>
  </w:footnote>
  <w:footnote w:type="continuationSeparator" w:id="0">
    <w:p w14:paraId="1AFEE087" w14:textId="77777777" w:rsidR="00CA24AC" w:rsidRDefault="00CA24AC" w:rsidP="00731B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F63F30"/>
    <w:multiLevelType w:val="hybridMultilevel"/>
    <w:tmpl w:val="3C76E6B4"/>
    <w:lvl w:ilvl="0" w:tplc="E41CAB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133693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901"/>
    <w:rsid w:val="00002BE5"/>
    <w:rsid w:val="0001540E"/>
    <w:rsid w:val="000874EC"/>
    <w:rsid w:val="000B18DD"/>
    <w:rsid w:val="000C31EE"/>
    <w:rsid w:val="00105034"/>
    <w:rsid w:val="00116E99"/>
    <w:rsid w:val="00171F7D"/>
    <w:rsid w:val="002226F2"/>
    <w:rsid w:val="002453F4"/>
    <w:rsid w:val="002A57DE"/>
    <w:rsid w:val="002D5EFD"/>
    <w:rsid w:val="002D74AC"/>
    <w:rsid w:val="00307901"/>
    <w:rsid w:val="003268F9"/>
    <w:rsid w:val="00334FEC"/>
    <w:rsid w:val="004B5FFC"/>
    <w:rsid w:val="004C71A0"/>
    <w:rsid w:val="004D5CE4"/>
    <w:rsid w:val="004E389C"/>
    <w:rsid w:val="00510D24"/>
    <w:rsid w:val="00555A8E"/>
    <w:rsid w:val="006176E4"/>
    <w:rsid w:val="006F4039"/>
    <w:rsid w:val="00721FE6"/>
    <w:rsid w:val="00731B58"/>
    <w:rsid w:val="007C212D"/>
    <w:rsid w:val="007C2776"/>
    <w:rsid w:val="007F0D79"/>
    <w:rsid w:val="00815DAE"/>
    <w:rsid w:val="008376CD"/>
    <w:rsid w:val="00847B77"/>
    <w:rsid w:val="00880903"/>
    <w:rsid w:val="00892B55"/>
    <w:rsid w:val="00944EB0"/>
    <w:rsid w:val="00952CAA"/>
    <w:rsid w:val="009F7EA3"/>
    <w:rsid w:val="00A02044"/>
    <w:rsid w:val="00A273DF"/>
    <w:rsid w:val="00AD1C35"/>
    <w:rsid w:val="00AE779B"/>
    <w:rsid w:val="00B20DA2"/>
    <w:rsid w:val="00B31284"/>
    <w:rsid w:val="00B8367E"/>
    <w:rsid w:val="00B83F47"/>
    <w:rsid w:val="00C60A57"/>
    <w:rsid w:val="00C86B0E"/>
    <w:rsid w:val="00CA24AC"/>
    <w:rsid w:val="00D40A4E"/>
    <w:rsid w:val="00DD3A34"/>
    <w:rsid w:val="00E52761"/>
    <w:rsid w:val="00E6355F"/>
    <w:rsid w:val="00EF1038"/>
    <w:rsid w:val="00F90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A1D505"/>
  <w15:chartTrackingRefBased/>
  <w15:docId w15:val="{2F40DE3B-687A-417D-9250-8A1FBBC8A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1B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1B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1B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1B58"/>
    <w:rPr>
      <w:sz w:val="18"/>
      <w:szCs w:val="18"/>
    </w:rPr>
  </w:style>
  <w:style w:type="paragraph" w:styleId="a7">
    <w:name w:val="List Paragraph"/>
    <w:basedOn w:val="a"/>
    <w:uiPriority w:val="34"/>
    <w:qFormat/>
    <w:rsid w:val="00731B5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3AED69-6326-4D02-B9C3-3F3641B01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6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 Yushun</dc:creator>
  <cp:keywords/>
  <dc:description/>
  <cp:lastModifiedBy>Jiao Yushun</cp:lastModifiedBy>
  <cp:revision>36</cp:revision>
  <dcterms:created xsi:type="dcterms:W3CDTF">2022-02-23T13:42:00Z</dcterms:created>
  <dcterms:modified xsi:type="dcterms:W3CDTF">2022-06-05T08:26:00Z</dcterms:modified>
</cp:coreProperties>
</file>